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1753B" w14:textId="77777777" w:rsidR="002C017A" w:rsidRPr="0034383F" w:rsidRDefault="002C017A">
      <w:pPr>
        <w:rPr>
          <w:rFonts w:ascii="Times New Roman" w:hAnsi="Times New Roman" w:cs="Times New Roman"/>
          <w:b/>
          <w:bCs/>
        </w:rPr>
      </w:pPr>
      <w:r w:rsidRPr="0034383F">
        <w:rPr>
          <w:rFonts w:ascii="Times New Roman" w:hAnsi="Times New Roman" w:cs="Times New Roman"/>
          <w:b/>
          <w:bCs/>
        </w:rPr>
        <w:t>Supplementary references</w:t>
      </w:r>
    </w:p>
    <w:p w14:paraId="658A1DC7" w14:textId="77777777" w:rsidR="002C017A" w:rsidRDefault="002C017A"/>
    <w:p w14:paraId="7EA54A8F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.</w:t>
      </w:r>
      <w:r w:rsidRPr="008A29DE">
        <w:tab/>
        <w:t xml:space="preserve">Cao YY, Ge H, Chen LQ, Chen ZF, Wen DG, Li Y, Zhang JH: </w:t>
      </w:r>
      <w:r w:rsidRPr="008A29DE">
        <w:rPr>
          <w:b/>
        </w:rPr>
        <w:t>Correlation of 53BP1 and p53 Polymorphisms to Susceptibility to Esophageal Squamous Cell Carcinoma and Gastric Cardiac Adenocarcinoma</w:t>
      </w:r>
      <w:r w:rsidRPr="008A29DE">
        <w:t xml:space="preserve">. </w:t>
      </w:r>
      <w:r w:rsidRPr="008A29DE">
        <w:rPr>
          <w:i/>
        </w:rPr>
        <w:t xml:space="preserve">Chinese Journal of Cancer </w:t>
      </w:r>
      <w:r w:rsidRPr="008A29DE">
        <w:t xml:space="preserve">2007, </w:t>
      </w:r>
      <w:r w:rsidRPr="008A29DE">
        <w:rPr>
          <w:b/>
        </w:rPr>
        <w:t>26</w:t>
      </w:r>
      <w:r w:rsidRPr="008A29DE">
        <w:t>(10).</w:t>
      </w:r>
    </w:p>
    <w:p w14:paraId="262A460A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.</w:t>
      </w:r>
      <w:r w:rsidRPr="008A29DE">
        <w:tab/>
        <w:t xml:space="preserve">Peixoto Guimaraes D, Hsin Lu S, Snijders P, Wilmotte R, Herrero R, Lenoir G, Montesano R, Meijer CJ, Walboomers J, Hainaut P: </w:t>
      </w:r>
      <w:r w:rsidRPr="008A29DE">
        <w:rPr>
          <w:b/>
        </w:rPr>
        <w:t>Absence of association between HPV DNA, TP53 codon 72 polymorphism, and risk of oesophageal cancer in a high-risk area of China</w:t>
      </w:r>
      <w:r w:rsidRPr="008A29DE">
        <w:t xml:space="preserve">. </w:t>
      </w:r>
      <w:r w:rsidRPr="008A29DE">
        <w:rPr>
          <w:i/>
        </w:rPr>
        <w:t xml:space="preserve">Cancer Lett </w:t>
      </w:r>
      <w:r w:rsidRPr="008A29DE">
        <w:t xml:space="preserve">2001, </w:t>
      </w:r>
      <w:r w:rsidRPr="008A29DE">
        <w:rPr>
          <w:b/>
        </w:rPr>
        <w:t>162</w:t>
      </w:r>
      <w:r w:rsidRPr="008A29DE">
        <w:t>(2):231-235.</w:t>
      </w:r>
    </w:p>
    <w:p w14:paraId="3ECDAB4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.</w:t>
      </w:r>
      <w:r w:rsidRPr="008A29DE">
        <w:tab/>
        <w:t xml:space="preserve">Zhang JH, Li Y, Wang R, Wen DG, Wu ML, He M: </w:t>
      </w:r>
      <w:r w:rsidRPr="008A29DE">
        <w:rPr>
          <w:b/>
        </w:rPr>
        <w:t>p53 gene polymorphism with susceptibility to esophageal cancer and lung cancer in Chinese population</w:t>
      </w:r>
      <w:r w:rsidRPr="008A29DE">
        <w:t xml:space="preserve">. </w:t>
      </w:r>
      <w:r w:rsidRPr="008A29DE">
        <w:rPr>
          <w:i/>
        </w:rPr>
        <w:t xml:space="preserve">Chinese Journal of Oncology </w:t>
      </w:r>
      <w:r w:rsidRPr="008A29DE">
        <w:t xml:space="preserve">2003, </w:t>
      </w:r>
      <w:r w:rsidRPr="008A29DE">
        <w:rPr>
          <w:b/>
        </w:rPr>
        <w:t>25</w:t>
      </w:r>
      <w:r w:rsidRPr="008A29DE">
        <w:t>(04):365-367.</w:t>
      </w:r>
    </w:p>
    <w:p w14:paraId="73316F41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.</w:t>
      </w:r>
      <w:r w:rsidRPr="008A29DE">
        <w:tab/>
        <w:t xml:space="preserve">Li M, Wang D, Wang Y, Sun G, Song W, Zhang B, Borjigin B: </w:t>
      </w:r>
      <w:r w:rsidRPr="008A29DE">
        <w:rPr>
          <w:b/>
        </w:rPr>
        <w:t>Association of TP53 codon 72 genotype polymorphism and environmental factors with esophageal squamous cell carcinoma in the Mongolian population of the Chinese region of Inner Mongolia</w:t>
      </w:r>
      <w:r w:rsidRPr="008A29DE">
        <w:t xml:space="preserve">. </w:t>
      </w:r>
      <w:r w:rsidRPr="008A29DE">
        <w:rPr>
          <w:i/>
        </w:rPr>
        <w:t xml:space="preserve">Oncol Lett </w:t>
      </w:r>
      <w:r w:rsidRPr="008A29DE">
        <w:t xml:space="preserve">2017, </w:t>
      </w:r>
      <w:r w:rsidRPr="008A29DE">
        <w:rPr>
          <w:b/>
        </w:rPr>
        <w:t>14</w:t>
      </w:r>
      <w:r w:rsidRPr="008A29DE">
        <w:t>(2):1484-1490.</w:t>
      </w:r>
    </w:p>
    <w:p w14:paraId="4A85F8F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.</w:t>
      </w:r>
      <w:r w:rsidRPr="008A29DE">
        <w:tab/>
        <w:t>Zheng L, Tang WF, Shi YJ, Chen SC, Wang X, Wang LM, Shao AZ, Ding GW, Liu C, Liu RP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p21 rs3176352 G &gt; C and p73 rs1801173 C &gt; T Polymorphisms Are Associated with an Increased Risk of Esophageal Cancer in a Chinese Population</w:t>
      </w:r>
      <w:r w:rsidRPr="008A29DE">
        <w:t xml:space="preserve">. </w:t>
      </w:r>
      <w:r w:rsidRPr="008A29DE">
        <w:rPr>
          <w:i/>
        </w:rPr>
        <w:t xml:space="preserve">Plos One </w:t>
      </w:r>
      <w:r w:rsidRPr="008A29DE">
        <w:t xml:space="preserve">2014, </w:t>
      </w:r>
      <w:r w:rsidRPr="008A29DE">
        <w:rPr>
          <w:b/>
        </w:rPr>
        <w:t>9</w:t>
      </w:r>
      <w:r w:rsidRPr="008A29DE">
        <w:t>(5).</w:t>
      </w:r>
    </w:p>
    <w:p w14:paraId="10ADDCC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.</w:t>
      </w:r>
      <w:r w:rsidRPr="008A29DE">
        <w:tab/>
        <w:t xml:space="preserve">Shao Y, Tan W, Zhang S: </w:t>
      </w:r>
      <w:r w:rsidRPr="008A29DE">
        <w:rPr>
          <w:b/>
        </w:rPr>
        <w:t>P53 gene codon 72 polymorphism and risk of esophageal squamous cell carcinoma: a case/control study in a Chinese population</w:t>
      </w:r>
      <w:r w:rsidRPr="008A29DE">
        <w:t xml:space="preserve">. </w:t>
      </w:r>
      <w:r w:rsidRPr="008A29DE">
        <w:rPr>
          <w:i/>
        </w:rPr>
        <w:t xml:space="preserve">Dis Esophagus </w:t>
      </w:r>
      <w:r w:rsidRPr="008A29DE">
        <w:t xml:space="preserve">2008, </w:t>
      </w:r>
      <w:r w:rsidRPr="008A29DE">
        <w:rPr>
          <w:b/>
        </w:rPr>
        <w:t>21</w:t>
      </w:r>
      <w:r w:rsidRPr="008A29DE">
        <w:t>(2):139-143.</w:t>
      </w:r>
    </w:p>
    <w:p w14:paraId="78FC649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.</w:t>
      </w:r>
      <w:r w:rsidRPr="008A29DE">
        <w:tab/>
        <w:t xml:space="preserve">Ma J, Zhang J, Ning T, Chen Z, Xu C: </w:t>
      </w:r>
      <w:r w:rsidRPr="008A29DE">
        <w:rPr>
          <w:b/>
        </w:rPr>
        <w:t>Association of genetic polymorphisms in MDM2, PTEN and P53 with risk of esophageal squamous cell carcinoma</w:t>
      </w:r>
      <w:r w:rsidRPr="008A29DE">
        <w:t xml:space="preserve">. </w:t>
      </w:r>
      <w:r w:rsidRPr="008A29DE">
        <w:rPr>
          <w:i/>
        </w:rPr>
        <w:t xml:space="preserve">Journal of Human Genetics </w:t>
      </w:r>
      <w:r w:rsidRPr="008A29DE">
        <w:t xml:space="preserve">2012, </w:t>
      </w:r>
      <w:r w:rsidRPr="008A29DE">
        <w:rPr>
          <w:b/>
        </w:rPr>
        <w:t>57</w:t>
      </w:r>
      <w:r w:rsidRPr="008A29DE">
        <w:t>(4):261-264.</w:t>
      </w:r>
    </w:p>
    <w:p w14:paraId="05ACA119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.</w:t>
      </w:r>
      <w:r w:rsidRPr="008A29DE">
        <w:tab/>
        <w:t xml:space="preserve">Deng YC, Zhang C, Chen Y, Zhang HX, Ma YQ, Ju LT: </w:t>
      </w:r>
      <w:r w:rsidRPr="008A29DE">
        <w:rPr>
          <w:b/>
        </w:rPr>
        <w:t>Association of esophageal cancer susceptibility with CYP1A1 gene polymorphisms and environmental factors</w:t>
      </w:r>
      <w:r w:rsidRPr="008A29DE">
        <w:t xml:space="preserve">. </w:t>
      </w:r>
      <w:r w:rsidRPr="008A29DE">
        <w:rPr>
          <w:i/>
        </w:rPr>
        <w:t xml:space="preserve">Chinese Journal of Experimental Surgery </w:t>
      </w:r>
      <w:r w:rsidRPr="008A29DE">
        <w:t xml:space="preserve">2009, </w:t>
      </w:r>
      <w:r w:rsidRPr="008A29DE">
        <w:rPr>
          <w:b/>
        </w:rPr>
        <w:t>26</w:t>
      </w:r>
      <w:r w:rsidRPr="008A29DE">
        <w:t>(12):1749-1750.</w:t>
      </w:r>
    </w:p>
    <w:p w14:paraId="4AACE943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.</w:t>
      </w:r>
      <w:r w:rsidRPr="008A29DE">
        <w:tab/>
        <w:t xml:space="preserve">Han YB: </w:t>
      </w:r>
      <w:r w:rsidRPr="008A29DE">
        <w:rPr>
          <w:b/>
        </w:rPr>
        <w:t>Case-control study of the polymorphisms of the CYP1A1 and GSTM1 genes and susceptibility to esophageal carcinoma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Shanxi Medical University; 2003.</w:t>
      </w:r>
    </w:p>
    <w:p w14:paraId="667D9D7B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0.</w:t>
      </w:r>
      <w:r w:rsidRPr="008A29DE">
        <w:tab/>
        <w:t xml:space="preserve">Li WY: </w:t>
      </w:r>
      <w:r w:rsidRPr="008A29DE">
        <w:rPr>
          <w:b/>
        </w:rPr>
        <w:t>A Study of CYP1A1 Gene Polymorphism and the Genetic Susceptibility to Esophageal Carcinoma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Shanxi Medical University; 2002.</w:t>
      </w:r>
    </w:p>
    <w:p w14:paraId="7C0F7855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1.</w:t>
      </w:r>
      <w:r w:rsidRPr="008A29DE">
        <w:tab/>
        <w:t xml:space="preserve">Wang YP: </w:t>
      </w:r>
      <w:r w:rsidRPr="008A29DE">
        <w:rPr>
          <w:b/>
        </w:rPr>
        <w:t>CYP1A1 Gene Polymorphisms and Susceptibility to Developing Esophageal Cancer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Zhengzhou University; 2009.</w:t>
      </w:r>
    </w:p>
    <w:p w14:paraId="7888505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2.</w:t>
      </w:r>
      <w:r w:rsidRPr="008A29DE">
        <w:tab/>
        <w:t xml:space="preserve">Yang J, Yang RS, Li HQ, Wen PE, Jin SK: </w:t>
      </w:r>
      <w:r w:rsidRPr="008A29DE">
        <w:rPr>
          <w:b/>
        </w:rPr>
        <w:t>Study of a CYP1A1 genotype associated with susceptibility to esophageal cancer</w:t>
      </w:r>
      <w:r w:rsidRPr="008A29DE">
        <w:t xml:space="preserve">. </w:t>
      </w:r>
      <w:r w:rsidRPr="008A29DE">
        <w:rPr>
          <w:i/>
        </w:rPr>
        <w:t xml:space="preserve">Chinese Journal of Clinical Oncology and Rehabilitation </w:t>
      </w:r>
      <w:r w:rsidRPr="008A29DE">
        <w:t>2004(01):15-17.</w:t>
      </w:r>
    </w:p>
    <w:p w14:paraId="207FC073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3.</w:t>
      </w:r>
      <w:r w:rsidRPr="008A29DE">
        <w:tab/>
        <w:t xml:space="preserve">Wang D, Su M, Tian D, Liang S, Zhang J: </w:t>
      </w:r>
      <w:r w:rsidRPr="008A29DE">
        <w:rPr>
          <w:b/>
        </w:rPr>
        <w:t>Associations between CYP1A1 and CYP2E1 polymorphisms and susceptibility to esophageal cancer in Chaoshan and Taihang areas of China</w:t>
      </w:r>
      <w:r w:rsidRPr="008A29DE">
        <w:t xml:space="preserve">. </w:t>
      </w:r>
      <w:r w:rsidRPr="008A29DE">
        <w:rPr>
          <w:i/>
        </w:rPr>
        <w:t xml:space="preserve">Cancer Epidemiol </w:t>
      </w:r>
      <w:r w:rsidRPr="008A29DE">
        <w:t xml:space="preserve">2012, </w:t>
      </w:r>
      <w:r w:rsidRPr="008A29DE">
        <w:rPr>
          <w:b/>
        </w:rPr>
        <w:t>36</w:t>
      </w:r>
      <w:r w:rsidRPr="008A29DE">
        <w:t>(3):276-282.</w:t>
      </w:r>
    </w:p>
    <w:p w14:paraId="6006CC53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4.</w:t>
      </w:r>
      <w:r w:rsidRPr="008A29DE">
        <w:tab/>
        <w:t xml:space="preserve">Wang AH: </w:t>
      </w:r>
      <w:r w:rsidRPr="008A29DE">
        <w:rPr>
          <w:b/>
        </w:rPr>
        <w:t>Genetic susceptibility and environment risk markers in the course of esophageal cancer in Xi'an area</w:t>
      </w:r>
      <w:r w:rsidRPr="008A29DE">
        <w:t xml:space="preserve">. </w:t>
      </w:r>
      <w:r w:rsidRPr="008A29DE">
        <w:rPr>
          <w:i/>
        </w:rPr>
        <w:t>D.</w:t>
      </w:r>
      <w:r w:rsidRPr="008A29DE">
        <w:t xml:space="preserve"> Air Force Medical University; 2001.</w:t>
      </w:r>
    </w:p>
    <w:p w14:paraId="7FD9701A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5.</w:t>
      </w:r>
      <w:r w:rsidRPr="008A29DE">
        <w:tab/>
        <w:t xml:space="preserve">Gao P, Tian Y, Ye XF, Ge J, Zhang D, Xu WD: </w:t>
      </w:r>
      <w:r w:rsidRPr="008A29DE">
        <w:rPr>
          <w:b/>
        </w:rPr>
        <w:t xml:space="preserve">Study of CTPIA1, GSTT1, GSTM1 </w:t>
      </w:r>
      <w:r w:rsidRPr="008A29DE">
        <w:rPr>
          <w:b/>
        </w:rPr>
        <w:lastRenderedPageBreak/>
        <w:t>polymorphisms and susceptibility on esophageal carcinoma in Ningxia Hui nationality</w:t>
      </w:r>
      <w:r w:rsidRPr="008A29DE">
        <w:t xml:space="preserve">. </w:t>
      </w:r>
      <w:r w:rsidRPr="008A29DE">
        <w:rPr>
          <w:i/>
        </w:rPr>
        <w:t xml:space="preserve">Ningxia Medical Journal </w:t>
      </w:r>
      <w:r w:rsidRPr="008A29DE">
        <w:t xml:space="preserve">2012, </w:t>
      </w:r>
      <w:r w:rsidRPr="008A29DE">
        <w:rPr>
          <w:b/>
        </w:rPr>
        <w:t>34</w:t>
      </w:r>
      <w:r w:rsidRPr="008A29DE">
        <w:t>(3):196-199.</w:t>
      </w:r>
    </w:p>
    <w:p w14:paraId="53AEA17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6.</w:t>
      </w:r>
      <w:r w:rsidRPr="008A29DE">
        <w:tab/>
        <w:t xml:space="preserve">Song YH: </w:t>
      </w:r>
      <w:r w:rsidRPr="008A29DE">
        <w:rPr>
          <w:b/>
        </w:rPr>
        <w:t>Study on the interaction between genetic polymorphisms and environmental risk factors to esophageal cancer in Huai'an population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Southeast University; 2004.</w:t>
      </w:r>
    </w:p>
    <w:p w14:paraId="6D75FE9E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7.</w:t>
      </w:r>
      <w:r w:rsidRPr="008A29DE">
        <w:tab/>
        <w:t xml:space="preserve">Zhang WC: </w:t>
      </w:r>
      <w:r w:rsidRPr="008A29DE">
        <w:rPr>
          <w:b/>
        </w:rPr>
        <w:t>Effects of Genetic and Environmental Risk Factors to Esophageal Cancer in Huaian Population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Southeast University; 2006.</w:t>
      </w:r>
    </w:p>
    <w:p w14:paraId="62B5D4CE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8.</w:t>
      </w:r>
      <w:r w:rsidRPr="008A29DE">
        <w:tab/>
        <w:t xml:space="preserve">Zhu SJ: </w:t>
      </w:r>
      <w:r w:rsidRPr="008A29DE">
        <w:rPr>
          <w:b/>
        </w:rPr>
        <w:t>Relationship of the Polymorphisms of CYP1A1 and SULT1A1 Genes and Susceptibility to Esophageal Carcinoma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Shanxi Medical University; 2005.</w:t>
      </w:r>
    </w:p>
    <w:p w14:paraId="74B1C1C4" w14:textId="77777777" w:rsidR="002C017A" w:rsidRPr="008A29DE" w:rsidRDefault="002C017A" w:rsidP="008A29DE">
      <w:pPr>
        <w:pStyle w:val="EndNoteBibliography"/>
        <w:ind w:left="720" w:hanging="720"/>
      </w:pPr>
      <w:r w:rsidRPr="008A29DE">
        <w:t>19.</w:t>
      </w:r>
      <w:r w:rsidRPr="008A29DE">
        <w:tab/>
        <w:t xml:space="preserve">Chen HG: </w:t>
      </w:r>
      <w:r w:rsidRPr="008A29DE">
        <w:rPr>
          <w:b/>
        </w:rPr>
        <w:t>A match case-control study on esophageal cancer susceptibility with lifestyle habits and genetic polymorphisms of ALDH2 and ADH2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Sichuan University; 2005.</w:t>
      </w:r>
    </w:p>
    <w:p w14:paraId="626381B9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0.</w:t>
      </w:r>
      <w:r w:rsidRPr="008A29DE">
        <w:tab/>
        <w:t xml:space="preserve">Ding JH, Li SP, Cao HX, Wu JZ, Gao CM, Liu YT, Zhou JN, Chang J, Yao GH, Zhou YC: </w:t>
      </w:r>
      <w:r w:rsidRPr="008A29DE">
        <w:rPr>
          <w:b/>
        </w:rPr>
        <w:t>Relationship of ADH2, ALDH2 Genotypes and Achohol Drinking with Risk of Esophageal Cancer</w:t>
      </w:r>
      <w:r w:rsidRPr="008A29DE">
        <w:t xml:space="preserve">. </w:t>
      </w:r>
      <w:r w:rsidRPr="008A29DE">
        <w:rPr>
          <w:i/>
        </w:rPr>
        <w:t xml:space="preserve">China Cancer </w:t>
      </w:r>
      <w:r w:rsidRPr="008A29DE">
        <w:t xml:space="preserve">2010, </w:t>
      </w:r>
      <w:r w:rsidRPr="008A29DE">
        <w:rPr>
          <w:b/>
        </w:rPr>
        <w:t>19</w:t>
      </w:r>
      <w:r w:rsidRPr="008A29DE">
        <w:t>(7):453-457.</w:t>
      </w:r>
    </w:p>
    <w:p w14:paraId="1E748A6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1.</w:t>
      </w:r>
      <w:r w:rsidRPr="008A29DE">
        <w:tab/>
        <w:t xml:space="preserve">Ye B: </w:t>
      </w:r>
      <w:r w:rsidRPr="008A29DE">
        <w:rPr>
          <w:b/>
        </w:rPr>
        <w:t>Genetic Variant of Single Nucleotide Polymorphism (SNP) is Associated with Risk of Esophageal Squamous Cell Carcinoma</w:t>
      </w:r>
      <w:r w:rsidRPr="008A29DE">
        <w:t xml:space="preserve">. </w:t>
      </w:r>
      <w:r w:rsidRPr="008A29DE">
        <w:rPr>
          <w:i/>
        </w:rPr>
        <w:t>PhD.</w:t>
      </w:r>
      <w:r w:rsidRPr="008A29DE">
        <w:t xml:space="preserve"> Peking Union Medical College; 2010.</w:t>
      </w:r>
    </w:p>
    <w:p w14:paraId="77EF2081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2.</w:t>
      </w:r>
      <w:r w:rsidRPr="008A29DE">
        <w:tab/>
        <w:t xml:space="preserve">Wang Y, Ji R, Wei X, Gu L, Chen L, Rong Y, Wang R, Zhang Z, Liu B, Xia S: </w:t>
      </w:r>
      <w:r w:rsidRPr="008A29DE">
        <w:rPr>
          <w:b/>
        </w:rPr>
        <w:t>Esophageal squamous cell carcinoma and ALDH2 and ADH1B polymorphisms in Chinese females</w:t>
      </w:r>
      <w:r w:rsidRPr="008A29DE">
        <w:t xml:space="preserve">. </w:t>
      </w:r>
      <w:r w:rsidRPr="008A29DE">
        <w:rPr>
          <w:i/>
        </w:rPr>
        <w:t xml:space="preserve">Asian Pac J Cancer Prev </w:t>
      </w:r>
      <w:r w:rsidRPr="008A29DE">
        <w:t xml:space="preserve">2011, </w:t>
      </w:r>
      <w:r w:rsidRPr="008A29DE">
        <w:rPr>
          <w:b/>
        </w:rPr>
        <w:t>12</w:t>
      </w:r>
      <w:r w:rsidRPr="008A29DE">
        <w:t>(8):2065-2068.</w:t>
      </w:r>
    </w:p>
    <w:p w14:paraId="2BBEFBD0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3.</w:t>
      </w:r>
      <w:r w:rsidRPr="008A29DE">
        <w:tab/>
        <w:t xml:space="preserve">Gu HY, Gong DX, Ding GW, Zhang WB, Liu C, Jiang PC, Chen SC, Chen YJ: </w:t>
      </w:r>
      <w:r w:rsidRPr="008A29DE">
        <w:rPr>
          <w:b/>
        </w:rPr>
        <w:t>A variant allele of ADH1B and ALDH2, is associated with the risk of esophageal cancer</w:t>
      </w:r>
      <w:r w:rsidRPr="008A29DE">
        <w:t xml:space="preserve">. </w:t>
      </w:r>
      <w:r w:rsidRPr="008A29DE">
        <w:rPr>
          <w:i/>
        </w:rPr>
        <w:t xml:space="preserve">Experimental and Therapeutic Medicine </w:t>
      </w:r>
      <w:r w:rsidRPr="008A29DE">
        <w:t xml:space="preserve">2012, </w:t>
      </w:r>
      <w:r w:rsidRPr="008A29DE">
        <w:rPr>
          <w:b/>
        </w:rPr>
        <w:t>4</w:t>
      </w:r>
      <w:r w:rsidRPr="008A29DE">
        <w:t>(1):135-140.</w:t>
      </w:r>
    </w:p>
    <w:p w14:paraId="58CF1348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4.</w:t>
      </w:r>
      <w:r w:rsidRPr="008A29DE">
        <w:tab/>
        <w:t>Wu M, Chang SC, Kampman E, Yang J, Wang XS, Gu XP, Han RQ, Liu AM, Wallar G, Zhou JY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Single nucleotide polymorphisms of ADH1B, ADH1C and ALDH2 genes and esophageal cancer: A population-based case-control study in China</w:t>
      </w:r>
      <w:r w:rsidRPr="008A29DE">
        <w:t xml:space="preserve">. </w:t>
      </w:r>
      <w:r w:rsidRPr="008A29DE">
        <w:rPr>
          <w:i/>
        </w:rPr>
        <w:t xml:space="preserve">International Journal of Cancer </w:t>
      </w:r>
      <w:r w:rsidRPr="008A29DE">
        <w:t xml:space="preserve">2013, </w:t>
      </w:r>
      <w:r w:rsidRPr="008A29DE">
        <w:rPr>
          <w:b/>
        </w:rPr>
        <w:t>132</w:t>
      </w:r>
      <w:r w:rsidRPr="008A29DE">
        <w:t>(8):1868-1877.</w:t>
      </w:r>
    </w:p>
    <w:p w14:paraId="1B239E41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5.</w:t>
      </w:r>
      <w:r w:rsidRPr="008A29DE">
        <w:tab/>
        <w:t xml:space="preserve">Guo YM, Wang Q, Liu YZ, Chen HM, Qi Z, Guo QH: </w:t>
      </w:r>
      <w:r w:rsidRPr="008A29DE">
        <w:rPr>
          <w:b/>
        </w:rPr>
        <w:t>Genetic polymorphisms in cytochrome P4502E1, alcohol and aldehyde dehydrogenases and the risk of esophageal squamous cell carcinoma in Gansu Chinese males</w:t>
      </w:r>
      <w:r w:rsidRPr="008A29DE">
        <w:t xml:space="preserve">. </w:t>
      </w:r>
      <w:r w:rsidRPr="008A29DE">
        <w:rPr>
          <w:i/>
        </w:rPr>
        <w:t xml:space="preserve">World Journal of Gastroenterology </w:t>
      </w:r>
      <w:r w:rsidRPr="008A29DE">
        <w:t xml:space="preserve">2008, </w:t>
      </w:r>
      <w:r w:rsidRPr="008A29DE">
        <w:rPr>
          <w:b/>
        </w:rPr>
        <w:t>14</w:t>
      </w:r>
      <w:r w:rsidRPr="008A29DE">
        <w:t>(9):1444-1449.</w:t>
      </w:r>
    </w:p>
    <w:p w14:paraId="407AE912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6.</w:t>
      </w:r>
      <w:r w:rsidRPr="008A29DE">
        <w:tab/>
        <w:t xml:space="preserve">Yang SJ, Wang HY, Li XQ, Du HZ, Zheng CJ, Chen HG, Mu XY, Yang CX: </w:t>
      </w:r>
      <w:r w:rsidRPr="008A29DE">
        <w:rPr>
          <w:b/>
        </w:rPr>
        <w:t>Genetic polymorphisms of ADH2 and ALDH2 association with esophageal cancer risk in southwest China</w:t>
      </w:r>
      <w:r w:rsidRPr="008A29DE">
        <w:t xml:space="preserve">. </w:t>
      </w:r>
      <w:r w:rsidRPr="008A29DE">
        <w:rPr>
          <w:i/>
        </w:rPr>
        <w:t xml:space="preserve">World J Gastroenterol </w:t>
      </w:r>
      <w:r w:rsidRPr="008A29DE">
        <w:t xml:space="preserve">2007, </w:t>
      </w:r>
      <w:r w:rsidRPr="008A29DE">
        <w:rPr>
          <w:b/>
        </w:rPr>
        <w:t>13</w:t>
      </w:r>
      <w:r w:rsidRPr="008A29DE">
        <w:t>(43):5760-5764.</w:t>
      </w:r>
    </w:p>
    <w:p w14:paraId="464C3FF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7.</w:t>
      </w:r>
      <w:r w:rsidRPr="008A29DE">
        <w:tab/>
        <w:t>Gao Y, He Y, Xu J, Xu L, Du J, Zhu C, Gu H, Ma H, Hu Z, Jin G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Genetic variants at 4q21, 4q23 and 12q24 are associated with esophageal squamous cell carcinoma risk in a Chinese population</w:t>
      </w:r>
      <w:r w:rsidRPr="008A29DE">
        <w:t xml:space="preserve">. </w:t>
      </w:r>
      <w:r w:rsidRPr="008A29DE">
        <w:rPr>
          <w:i/>
        </w:rPr>
        <w:t xml:space="preserve">Human Genetics </w:t>
      </w:r>
      <w:r w:rsidRPr="008A29DE">
        <w:t xml:space="preserve">2013, </w:t>
      </w:r>
      <w:r w:rsidRPr="008A29DE">
        <w:rPr>
          <w:b/>
        </w:rPr>
        <w:t>132</w:t>
      </w:r>
      <w:r w:rsidRPr="008A29DE">
        <w:t>(6):649-656.</w:t>
      </w:r>
    </w:p>
    <w:p w14:paraId="763FAEB0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8.</w:t>
      </w:r>
      <w:r w:rsidRPr="008A29DE">
        <w:tab/>
        <w:t xml:space="preserve">Chen J, Shen B, Lin L, Shi MX, Liu JB: </w:t>
      </w:r>
      <w:r w:rsidRPr="008A29DE">
        <w:rPr>
          <w:b/>
        </w:rPr>
        <w:t>Polymorphism of DNA repair gene ERCC2/XPD and XRCC1 and its relationship with esophageal squamous cell carcinoma</w:t>
      </w:r>
      <w:r w:rsidRPr="008A29DE">
        <w:t xml:space="preserve">. </w:t>
      </w:r>
      <w:r w:rsidRPr="008A29DE">
        <w:rPr>
          <w:i/>
        </w:rPr>
        <w:t xml:space="preserve">Journal of Modern Oncology </w:t>
      </w:r>
      <w:r w:rsidRPr="008A29DE">
        <w:t xml:space="preserve">2015, </w:t>
      </w:r>
      <w:r w:rsidRPr="008A29DE">
        <w:rPr>
          <w:b/>
        </w:rPr>
        <w:t>23</w:t>
      </w:r>
      <w:r w:rsidRPr="008A29DE">
        <w:t>(23):3429-3432.</w:t>
      </w:r>
    </w:p>
    <w:p w14:paraId="041D97B8" w14:textId="77777777" w:rsidR="002C017A" w:rsidRPr="008A29DE" w:rsidRDefault="002C017A" w:rsidP="008A29DE">
      <w:pPr>
        <w:pStyle w:val="EndNoteBibliography"/>
        <w:ind w:left="720" w:hanging="720"/>
      </w:pPr>
      <w:r w:rsidRPr="008A29DE">
        <w:t>29.</w:t>
      </w:r>
      <w:r w:rsidRPr="008A29DE">
        <w:tab/>
        <w:t xml:space="preserve">Chen MR, Wang JM, Guo GP, Hua ZL, Zhou Q, Xu B: </w:t>
      </w:r>
      <w:r w:rsidRPr="008A29DE">
        <w:rPr>
          <w:b/>
        </w:rPr>
        <w:t>Polymorphism of DNA repair gene XPD and XRCC1 and its relationship with esophageal squamous cell carcinoma</w:t>
      </w:r>
      <w:r w:rsidRPr="008A29DE">
        <w:t xml:space="preserve">. </w:t>
      </w:r>
      <w:r w:rsidRPr="008A29DE">
        <w:rPr>
          <w:i/>
        </w:rPr>
        <w:t xml:space="preserve">Fudan University Journal of Medical Sciences </w:t>
      </w:r>
      <w:r w:rsidRPr="008A29DE">
        <w:t>2008(02):273-277,281.</w:t>
      </w:r>
    </w:p>
    <w:p w14:paraId="7E521208" w14:textId="77777777" w:rsidR="002C017A" w:rsidRPr="008A29DE" w:rsidRDefault="002C017A" w:rsidP="008A29DE">
      <w:pPr>
        <w:pStyle w:val="EndNoteBibliography"/>
        <w:ind w:left="720" w:hanging="720"/>
      </w:pPr>
      <w:r w:rsidRPr="008A29DE">
        <w:lastRenderedPageBreak/>
        <w:t>30.</w:t>
      </w:r>
      <w:r w:rsidRPr="008A29DE">
        <w:tab/>
        <w:t xml:space="preserve">Wang LZ: </w:t>
      </w:r>
      <w:r w:rsidRPr="008A29DE">
        <w:rPr>
          <w:b/>
        </w:rPr>
        <w:t>Association of Tagging SNPs in ERCC2Gene with Esophageal Squamous Cell Carcinoma in Henan Han Population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Zhengzhou University; 2012.</w:t>
      </w:r>
    </w:p>
    <w:p w14:paraId="2D8AB2D8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1.</w:t>
      </w:r>
      <w:r w:rsidRPr="008A29DE">
        <w:tab/>
        <w:t xml:space="preserve">Xing DY, Qi J, Tan W, Miao XP, Liang G, Yu CY, Lu WF, Zhou CN, Wu M, Lin DX: </w:t>
      </w:r>
      <w:r w:rsidRPr="008A29DE">
        <w:rPr>
          <w:b/>
        </w:rPr>
        <w:t>Association of genetic polymorphisms in the DNA repair gene XPD with risk of lung and esophageal cancer in a Chinese population in Beijing</w:t>
      </w:r>
      <w:r w:rsidRPr="008A29DE">
        <w:t xml:space="preserve">. </w:t>
      </w:r>
      <w:r w:rsidRPr="008A29DE">
        <w:rPr>
          <w:i/>
        </w:rPr>
        <w:t xml:space="preserve">Chinese Journal of Medical Genetics </w:t>
      </w:r>
      <w:r w:rsidRPr="008A29DE">
        <w:t xml:space="preserve">2003, </w:t>
      </w:r>
      <w:r w:rsidRPr="008A29DE">
        <w:rPr>
          <w:b/>
        </w:rPr>
        <w:t>20</w:t>
      </w:r>
      <w:r w:rsidRPr="008A29DE">
        <w:t>(1):35-38.</w:t>
      </w:r>
    </w:p>
    <w:p w14:paraId="3CFBDEB6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2.</w:t>
      </w:r>
      <w:r w:rsidRPr="008A29DE">
        <w:tab/>
        <w:t xml:space="preserve">Zhou RM, Li Y, Wang N, Dong XJ, Zhang XJ, Guo W: </w:t>
      </w:r>
      <w:r w:rsidRPr="008A29DE">
        <w:rPr>
          <w:b/>
        </w:rPr>
        <w:t>Correlation between single nucleotide polymorphism of DNA repair gene XPD and the risks of esophageal squamous cell carcinoma and gastric cardiac adenocarcinoma</w:t>
      </w:r>
      <w:r w:rsidRPr="008A29DE">
        <w:t xml:space="preserve">. </w:t>
      </w:r>
      <w:r w:rsidRPr="008A29DE">
        <w:rPr>
          <w:i/>
        </w:rPr>
        <w:t xml:space="preserve">Tumor </w:t>
      </w:r>
      <w:r w:rsidRPr="008A29DE">
        <w:t xml:space="preserve">2007, </w:t>
      </w:r>
      <w:r w:rsidRPr="008A29DE">
        <w:rPr>
          <w:b/>
        </w:rPr>
        <w:t>27</w:t>
      </w:r>
      <w:r w:rsidRPr="008A29DE">
        <w:t>(2):118-122,133.</w:t>
      </w:r>
    </w:p>
    <w:p w14:paraId="259BC895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3.</w:t>
      </w:r>
      <w:r w:rsidRPr="008A29DE">
        <w:tab/>
        <w:t xml:space="preserve">Huang CG, Iv GD, Liu T, Liu Q, Feng JG, Lu XM: </w:t>
      </w:r>
      <w:r w:rsidRPr="008A29DE">
        <w:rPr>
          <w:b/>
        </w:rPr>
        <w:t>Polymorphisms of COMT and XPD and risk of esophageal squamous cell carcinoma in a population of Yili Prefecture, in Xinjiang, China</w:t>
      </w:r>
      <w:r w:rsidRPr="008A29DE">
        <w:t xml:space="preserve">. </w:t>
      </w:r>
      <w:r w:rsidRPr="008A29DE">
        <w:rPr>
          <w:i/>
        </w:rPr>
        <w:t xml:space="preserve">Biomarkers </w:t>
      </w:r>
      <w:r w:rsidRPr="008A29DE">
        <w:t xml:space="preserve">2011, </w:t>
      </w:r>
      <w:r w:rsidRPr="008A29DE">
        <w:rPr>
          <w:b/>
        </w:rPr>
        <w:t>16</w:t>
      </w:r>
      <w:r w:rsidRPr="008A29DE">
        <w:t>(1):37-41.</w:t>
      </w:r>
    </w:p>
    <w:p w14:paraId="646AB526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4.</w:t>
      </w:r>
      <w:r w:rsidRPr="008A29DE">
        <w:tab/>
        <w:t xml:space="preserve">Zhai XD, Mo YN, Xue XQ, Zhao GS, Gao LB, Ai HW, Ye Y: </w:t>
      </w:r>
      <w:r w:rsidRPr="008A29DE">
        <w:rPr>
          <w:b/>
        </w:rPr>
        <w:t>XRCC1 codon 280 and ERCC2 codon 751 polymorphisms and risk of esophageal squamous cell carcinoma in a Chinese population</w:t>
      </w:r>
      <w:r w:rsidRPr="008A29DE">
        <w:t xml:space="preserve">. </w:t>
      </w:r>
      <w:r w:rsidRPr="008A29DE">
        <w:rPr>
          <w:i/>
        </w:rPr>
        <w:t xml:space="preserve">Bulletin du Cancer </w:t>
      </w:r>
      <w:r w:rsidRPr="008A29DE">
        <w:t xml:space="preserve">2009, </w:t>
      </w:r>
      <w:r w:rsidRPr="008A29DE">
        <w:rPr>
          <w:b/>
        </w:rPr>
        <w:t>96</w:t>
      </w:r>
      <w:r w:rsidRPr="008A29DE">
        <w:t>(10):E61-E65.</w:t>
      </w:r>
    </w:p>
    <w:p w14:paraId="6CB45568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5.</w:t>
      </w:r>
      <w:r w:rsidRPr="008A29DE">
        <w:tab/>
        <w:t xml:space="preserve">Zhang L, Wang H, Song ZJ, Zhang XZ: </w:t>
      </w:r>
      <w:r w:rsidRPr="008A29DE">
        <w:rPr>
          <w:b/>
        </w:rPr>
        <w:t>Impact of single nucleotide polymorphisms in ERCC2 gene and their interaction with smoking on esophageal squamous cell carcinoma risk in Chinese Han population</w:t>
      </w:r>
      <w:r w:rsidRPr="008A29DE">
        <w:t xml:space="preserve">. </w:t>
      </w:r>
      <w:r w:rsidRPr="008A29DE">
        <w:rPr>
          <w:i/>
        </w:rPr>
        <w:t xml:space="preserve">International Journal of Clinical and Experimental Pathology </w:t>
      </w:r>
      <w:r w:rsidRPr="008A29DE">
        <w:t xml:space="preserve">2017, </w:t>
      </w:r>
      <w:r w:rsidRPr="008A29DE">
        <w:rPr>
          <w:b/>
        </w:rPr>
        <w:t>10</w:t>
      </w:r>
      <w:r w:rsidRPr="008A29DE">
        <w:t>(1):730-735.</w:t>
      </w:r>
    </w:p>
    <w:p w14:paraId="5D3D787B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6.</w:t>
      </w:r>
      <w:r w:rsidRPr="008A29DE">
        <w:tab/>
        <w:t xml:space="preserve">Li RZ, Sun J: </w:t>
      </w:r>
      <w:r w:rsidRPr="008A29DE">
        <w:rPr>
          <w:b/>
        </w:rPr>
        <w:t>Association between XPD gene polymorphisms and esophageal squamous cell carcinoma</w:t>
      </w:r>
      <w:r w:rsidRPr="008A29DE">
        <w:t xml:space="preserve">. </w:t>
      </w:r>
      <w:r w:rsidRPr="008A29DE">
        <w:rPr>
          <w:i/>
        </w:rPr>
        <w:t xml:space="preserve">Molecular Medicine Reports </w:t>
      </w:r>
      <w:r w:rsidRPr="008A29DE">
        <w:t xml:space="preserve">2013, </w:t>
      </w:r>
      <w:r w:rsidRPr="008A29DE">
        <w:rPr>
          <w:b/>
        </w:rPr>
        <w:t>7</w:t>
      </w:r>
      <w:r w:rsidRPr="008A29DE">
        <w:t>(2):674-678.</w:t>
      </w:r>
    </w:p>
    <w:p w14:paraId="1A43F0B6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7.</w:t>
      </w:r>
      <w:r w:rsidRPr="008A29DE">
        <w:tab/>
        <w:t xml:space="preserve">Liu F: </w:t>
      </w:r>
      <w:r w:rsidRPr="008A29DE">
        <w:rPr>
          <w:b/>
        </w:rPr>
        <w:t>The association between the AGT/XRCC1 SNPs and the risk of esophageal squamous cell carcinoma in Han population of Northern Sichuan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North Sichuan Medical College; 2014.</w:t>
      </w:r>
    </w:p>
    <w:p w14:paraId="3B762A6B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8.</w:t>
      </w:r>
      <w:r w:rsidRPr="008A29DE">
        <w:tab/>
        <w:t xml:space="preserve">Song CY, Tan W, Lin DX: </w:t>
      </w:r>
      <w:r w:rsidRPr="008A29DE">
        <w:rPr>
          <w:b/>
        </w:rPr>
        <w:t>Polymorphisms of DNA repair gene XRCC1 in Chinese population and its relation to esophageal squamous cell carcinoma</w:t>
      </w:r>
      <w:r w:rsidRPr="008A29DE">
        <w:t xml:space="preserve">. </w:t>
      </w:r>
      <w:r w:rsidRPr="008A29DE">
        <w:rPr>
          <w:i/>
        </w:rPr>
        <w:t xml:space="preserve">Chinese Journal of Cancer </w:t>
      </w:r>
      <w:r w:rsidRPr="008A29DE">
        <w:t xml:space="preserve">2001, </w:t>
      </w:r>
      <w:r w:rsidRPr="008A29DE">
        <w:rPr>
          <w:b/>
        </w:rPr>
        <w:t>20</w:t>
      </w:r>
      <w:r w:rsidRPr="008A29DE">
        <w:t>(01):28-31.</w:t>
      </w:r>
    </w:p>
    <w:p w14:paraId="3F461C78" w14:textId="77777777" w:rsidR="002C017A" w:rsidRPr="008A29DE" w:rsidRDefault="002C017A" w:rsidP="008A29DE">
      <w:pPr>
        <w:pStyle w:val="EndNoteBibliography"/>
        <w:ind w:left="720" w:hanging="720"/>
      </w:pPr>
      <w:r w:rsidRPr="008A29DE">
        <w:t>39.</w:t>
      </w:r>
      <w:r w:rsidRPr="008A29DE">
        <w:tab/>
        <w:t xml:space="preserve">Yu HJ: </w:t>
      </w:r>
      <w:r w:rsidRPr="008A29DE">
        <w:rPr>
          <w:b/>
        </w:rPr>
        <w:t>Genotype and Phenotype Study on Cancer Related Genes in Relation to Esophageal Squamous Cell Carcinoma in Yangzhong County, Jiangsu Province, China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Fudan University; 2009.</w:t>
      </w:r>
    </w:p>
    <w:p w14:paraId="7FBEFA03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0.</w:t>
      </w:r>
      <w:r w:rsidRPr="008A29DE">
        <w:tab/>
        <w:t xml:space="preserve">Yun YX, Dai LP, Wang P, Wang KJ, Zhang JY, Xie W: </w:t>
      </w:r>
      <w:r w:rsidRPr="008A29DE">
        <w:rPr>
          <w:b/>
        </w:rPr>
        <w:t>Association of polymorphisms in X-ray repair cross complementing 1 gene and risk of esophageal squamous cell carcinoma in a Chinese population</w:t>
      </w:r>
      <w:r w:rsidRPr="008A29DE">
        <w:t xml:space="preserve">. </w:t>
      </w:r>
      <w:r w:rsidRPr="008A29DE">
        <w:rPr>
          <w:i/>
        </w:rPr>
        <w:t xml:space="preserve">Biomed Res Int </w:t>
      </w:r>
      <w:r w:rsidRPr="008A29DE">
        <w:t xml:space="preserve">2015, </w:t>
      </w:r>
      <w:r w:rsidRPr="008A29DE">
        <w:rPr>
          <w:b/>
        </w:rPr>
        <w:t>2015</w:t>
      </w:r>
      <w:r w:rsidRPr="008A29DE">
        <w:t>:509215.</w:t>
      </w:r>
    </w:p>
    <w:p w14:paraId="5C8A3DC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1.</w:t>
      </w:r>
      <w:r w:rsidRPr="008A29DE">
        <w:tab/>
        <w:t xml:space="preserve">Liu SP, Zou SJ, Zhao JQ, Zhou BX, Wang ZH, Jia HF, Yuan KS, He JD: </w:t>
      </w:r>
      <w:r w:rsidRPr="008A29DE">
        <w:rPr>
          <w:b/>
        </w:rPr>
        <w:t>Association between polymorphism of XRCC1 gene and susceptibility to esophageal carcinoma</w:t>
      </w:r>
      <w:r w:rsidRPr="008A29DE">
        <w:t xml:space="preserve">. </w:t>
      </w:r>
      <w:r w:rsidRPr="008A29DE">
        <w:rPr>
          <w:i/>
        </w:rPr>
        <w:t xml:space="preserve">Journal of Practical Oncology </w:t>
      </w:r>
      <w:r w:rsidRPr="008A29DE">
        <w:t xml:space="preserve">2013, </w:t>
      </w:r>
      <w:r w:rsidRPr="008A29DE">
        <w:rPr>
          <w:b/>
        </w:rPr>
        <w:t>28</w:t>
      </w:r>
      <w:r w:rsidRPr="008A29DE">
        <w:t>(03):253-260.</w:t>
      </w:r>
    </w:p>
    <w:p w14:paraId="3E71ACE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2.</w:t>
      </w:r>
      <w:r w:rsidRPr="008A29DE">
        <w:tab/>
        <w:t xml:space="preserve">Zhao WP, Lu P, Miao ZH, Xu F: </w:t>
      </w:r>
      <w:r w:rsidRPr="008A29DE">
        <w:rPr>
          <w:b/>
        </w:rPr>
        <w:t>Correlation of XRCC1 Codon 399 Polymorphisms and Risk of Esophageal Squamous Cell Carcinoma in North Henan population</w:t>
      </w:r>
      <w:r w:rsidRPr="008A29DE">
        <w:t xml:space="preserve">. </w:t>
      </w:r>
      <w:r w:rsidRPr="008A29DE">
        <w:rPr>
          <w:i/>
        </w:rPr>
        <w:t xml:space="preserve">Medical Information </w:t>
      </w:r>
      <w:r w:rsidRPr="008A29DE">
        <w:t xml:space="preserve">2010, </w:t>
      </w:r>
      <w:r w:rsidRPr="008A29DE">
        <w:rPr>
          <w:b/>
        </w:rPr>
        <w:t>5</w:t>
      </w:r>
      <w:r w:rsidRPr="008A29DE">
        <w:t>(03):470-472.</w:t>
      </w:r>
    </w:p>
    <w:p w14:paraId="2A03D691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3.</w:t>
      </w:r>
      <w:r w:rsidRPr="008A29DE">
        <w:tab/>
        <w:t xml:space="preserve">Feng XX, Li ZF, Wang LB, Zhang JB, Lu ZX: </w:t>
      </w:r>
      <w:r w:rsidRPr="008A29DE">
        <w:rPr>
          <w:b/>
        </w:rPr>
        <w:t>Study on the relationship between polymorphisms of NQO1 gene and susceptibility to esophageal cancer</w:t>
      </w:r>
      <w:r w:rsidRPr="008A29DE">
        <w:t xml:space="preserve">. </w:t>
      </w:r>
      <w:r w:rsidRPr="008A29DE">
        <w:rPr>
          <w:i/>
        </w:rPr>
        <w:t xml:space="preserve">Chinese Journal of Disease Control &amp; Prevention </w:t>
      </w:r>
      <w:r w:rsidRPr="008A29DE">
        <w:t xml:space="preserve">2008, </w:t>
      </w:r>
      <w:r w:rsidRPr="008A29DE">
        <w:rPr>
          <w:b/>
        </w:rPr>
        <w:t>12</w:t>
      </w:r>
      <w:r w:rsidRPr="008A29DE">
        <w:t>(02):112-114.</w:t>
      </w:r>
    </w:p>
    <w:p w14:paraId="704B43A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4.</w:t>
      </w:r>
      <w:r w:rsidRPr="008A29DE">
        <w:tab/>
        <w:t xml:space="preserve">Li L: </w:t>
      </w:r>
      <w:r w:rsidRPr="008A29DE">
        <w:rPr>
          <w:b/>
        </w:rPr>
        <w:t xml:space="preserve">The Correlation between Dietary Factors and NQO1 Gene Polymorphism with </w:t>
      </w:r>
      <w:r w:rsidRPr="008A29DE">
        <w:rPr>
          <w:b/>
        </w:rPr>
        <w:lastRenderedPageBreak/>
        <w:t>Susceptibility to Esophageal Cancer in Southern Fujian Province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Fujian Medical University; 2008.</w:t>
      </w:r>
    </w:p>
    <w:p w14:paraId="12703D3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5.</w:t>
      </w:r>
      <w:r w:rsidRPr="008A29DE">
        <w:tab/>
        <w:t xml:space="preserve">Zhou YL: </w:t>
      </w:r>
      <w:r w:rsidRPr="008A29DE">
        <w:rPr>
          <w:b/>
        </w:rPr>
        <w:t>Association Research between Environmental Risk Factors, Polymorphism of NQO1 and Susceptibility to Esophageal Cancer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Fujian Medical University; 2005.</w:t>
      </w:r>
    </w:p>
    <w:p w14:paraId="76E9E429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6.</w:t>
      </w:r>
      <w:r w:rsidRPr="008A29DE">
        <w:tab/>
        <w:t>Yin J, Wang LM, Wang X, Zheng L, Shi YJ, Shao AZ, Tang WF, Ding GW, Liu C, Liu RP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NQO1 rs1800566 C &gt; T polymorphism was associated with a decreased risk of esophageal cancer in a Chinese population</w:t>
      </w:r>
      <w:r w:rsidRPr="008A29DE">
        <w:t xml:space="preserve">. </w:t>
      </w:r>
      <w:r w:rsidRPr="008A29DE">
        <w:rPr>
          <w:i/>
        </w:rPr>
        <w:t xml:space="preserve">Scandinavian Journal of Gastroenterology </w:t>
      </w:r>
      <w:r w:rsidRPr="008A29DE">
        <w:t xml:space="preserve">2014, </w:t>
      </w:r>
      <w:r w:rsidRPr="008A29DE">
        <w:rPr>
          <w:b/>
        </w:rPr>
        <w:t>49</w:t>
      </w:r>
      <w:r w:rsidRPr="008A29DE">
        <w:t>(3):317-322.</w:t>
      </w:r>
    </w:p>
    <w:p w14:paraId="05E2F009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7.</w:t>
      </w:r>
      <w:r w:rsidRPr="008A29DE">
        <w:tab/>
        <w:t xml:space="preserve">Zhang J, Schulz WA, Li Y, Wang R, Zotz R, Wen D, Siegel D, Ross D, Gabbert HE, Sarbia M: </w:t>
      </w:r>
      <w:r w:rsidRPr="008A29DE">
        <w:rPr>
          <w:b/>
        </w:rPr>
        <w:t>Association of NAD(P)H: quinone oxidoreductase 1 (NQO1) C609T polymorphism with esophageal squamous cell carcinoma in a German Caucasian and a northern Chinese population</w:t>
      </w:r>
      <w:r w:rsidRPr="008A29DE">
        <w:t xml:space="preserve">. </w:t>
      </w:r>
      <w:r w:rsidRPr="008A29DE">
        <w:rPr>
          <w:i/>
        </w:rPr>
        <w:t xml:space="preserve">Carcinogenesis </w:t>
      </w:r>
      <w:r w:rsidRPr="008A29DE">
        <w:t xml:space="preserve">2003, </w:t>
      </w:r>
      <w:r w:rsidRPr="008A29DE">
        <w:rPr>
          <w:b/>
        </w:rPr>
        <w:t>24</w:t>
      </w:r>
      <w:r w:rsidRPr="008A29DE">
        <w:t>(5):905-909.</w:t>
      </w:r>
    </w:p>
    <w:p w14:paraId="6E1F358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8.</w:t>
      </w:r>
      <w:r w:rsidRPr="008A29DE">
        <w:tab/>
        <w:t xml:space="preserve">Duan PF: </w:t>
      </w:r>
      <w:r w:rsidRPr="008A29DE">
        <w:rPr>
          <w:b/>
        </w:rPr>
        <w:t>A Case-control Study on Polymorphisms of XPA、XPC and Esophageal Carcinoma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Shanxi Medical University; 2007.</w:t>
      </w:r>
    </w:p>
    <w:p w14:paraId="3E564979" w14:textId="77777777" w:rsidR="002C017A" w:rsidRPr="008A29DE" w:rsidRDefault="002C017A" w:rsidP="008A29DE">
      <w:pPr>
        <w:pStyle w:val="EndNoteBibliography"/>
        <w:ind w:left="720" w:hanging="720"/>
      </w:pPr>
      <w:r w:rsidRPr="008A29DE">
        <w:t>49.</w:t>
      </w:r>
      <w:r w:rsidRPr="008A29DE">
        <w:tab/>
        <w:t xml:space="preserve">Huang XX: </w:t>
      </w:r>
      <w:r w:rsidRPr="008A29DE">
        <w:rPr>
          <w:b/>
        </w:rPr>
        <w:t>Polymorphisms of XPA and XRCC3, Environmental Agent and Susceptibilities to Esophageal, Cardia and Non-cardia Gastric Cancer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Fujian Medical University; 2007.</w:t>
      </w:r>
    </w:p>
    <w:p w14:paraId="0F4D8C7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0.</w:t>
      </w:r>
      <w:r w:rsidRPr="008A29DE">
        <w:tab/>
        <w:t xml:space="preserve">Wan LL, Zhou RM, Wang N, Li Y, Guo W: </w:t>
      </w:r>
      <w:r w:rsidRPr="008A29DE">
        <w:rPr>
          <w:b/>
        </w:rPr>
        <w:t>Corrolation of XPA polymorphisms to the risk of squamous cell carcinoma and gastric cardia adenocarcinoma</w:t>
      </w:r>
      <w:r w:rsidRPr="008A29DE">
        <w:t xml:space="preserve">. </w:t>
      </w:r>
      <w:r w:rsidRPr="008A29DE">
        <w:rPr>
          <w:i/>
        </w:rPr>
        <w:t xml:space="preserve">Cancer Research on Prevention and Treatment </w:t>
      </w:r>
      <w:r w:rsidRPr="008A29DE">
        <w:t xml:space="preserve">2007, </w:t>
      </w:r>
      <w:r w:rsidRPr="008A29DE">
        <w:rPr>
          <w:b/>
        </w:rPr>
        <w:t>34</w:t>
      </w:r>
      <w:r w:rsidRPr="008A29DE">
        <w:t>(1):63-67.</w:t>
      </w:r>
    </w:p>
    <w:p w14:paraId="2D134F9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1.</w:t>
      </w:r>
      <w:r w:rsidRPr="008A29DE">
        <w:tab/>
        <w:t xml:space="preserve">Wang JM: </w:t>
      </w:r>
      <w:r w:rsidRPr="008A29DE">
        <w:rPr>
          <w:b/>
        </w:rPr>
        <w:t>Genetic and Epigenetic Study on Cancer Related Genes in Relation to Esophageal Squamous Cell Carcinoma</w:t>
      </w:r>
      <w:r w:rsidRPr="008A29DE">
        <w:t xml:space="preserve">. </w:t>
      </w:r>
      <w:r w:rsidRPr="008A29DE">
        <w:rPr>
          <w:i/>
        </w:rPr>
        <w:t>PhD.</w:t>
      </w:r>
      <w:r w:rsidRPr="008A29DE">
        <w:t xml:space="preserve"> Fudan University; 2007.</w:t>
      </w:r>
    </w:p>
    <w:p w14:paraId="58E1CFF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2.</w:t>
      </w:r>
      <w:r w:rsidRPr="008A29DE">
        <w:tab/>
        <w:t xml:space="preserve">Wang XM: </w:t>
      </w:r>
      <w:r w:rsidRPr="008A29DE">
        <w:rPr>
          <w:b/>
        </w:rPr>
        <w:t>Association Research between Environmental Risk Factors, Polymorphism of MTHFRC677T and Susceptibility to Esophageal Cancer in Xingjian Kazakh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Shihezi University; 2007.</w:t>
      </w:r>
    </w:p>
    <w:p w14:paraId="69F4FF37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3.</w:t>
      </w:r>
      <w:r w:rsidRPr="008A29DE">
        <w:tab/>
        <w:t xml:space="preserve">Stolzenberg-Solomon RZ, Qiao YL, Abnet CC, Ratnasinghe DL, Dawsey SM, Dong ZW, Taylor PR, Mark SD: </w:t>
      </w:r>
      <w:r w:rsidRPr="008A29DE">
        <w:rPr>
          <w:b/>
        </w:rPr>
        <w:t>Esophageal and Gastric Cardia Cancer Risk and Folate- and Vitamin B 12-related Polymorphisms in Linxian, China</w:t>
      </w:r>
      <w:r w:rsidRPr="008A29DE">
        <w:t xml:space="preserve">. </w:t>
      </w:r>
      <w:r w:rsidRPr="008A29DE">
        <w:rPr>
          <w:i/>
        </w:rPr>
        <w:t xml:space="preserve">Cancer Epidemiology Biomarkers and Prevention </w:t>
      </w:r>
      <w:r w:rsidRPr="008A29DE">
        <w:t xml:space="preserve">2003, </w:t>
      </w:r>
      <w:r w:rsidRPr="008A29DE">
        <w:rPr>
          <w:b/>
        </w:rPr>
        <w:t>12</w:t>
      </w:r>
      <w:r w:rsidRPr="008A29DE">
        <w:t>(11 II):1222-1226.</w:t>
      </w:r>
    </w:p>
    <w:p w14:paraId="76EFC6CE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4.</w:t>
      </w:r>
      <w:r w:rsidRPr="008A29DE">
        <w:tab/>
        <w:t xml:space="preserve">Zhao P, Lin F, Li Z, Lin B, Lin J, Luo R: </w:t>
      </w:r>
      <w:r w:rsidRPr="008A29DE">
        <w:rPr>
          <w:b/>
        </w:rPr>
        <w:t>Folate intake, methylenetetrahydrofolate reductase polymorphisms, and risk of esophageal cancer</w:t>
      </w:r>
      <w:r w:rsidRPr="008A29DE">
        <w:t xml:space="preserve">. </w:t>
      </w:r>
      <w:r w:rsidRPr="008A29DE">
        <w:rPr>
          <w:i/>
        </w:rPr>
        <w:t xml:space="preserve">Asian Pac J Cancer Prev </w:t>
      </w:r>
      <w:r w:rsidRPr="008A29DE">
        <w:t xml:space="preserve">2011, </w:t>
      </w:r>
      <w:r w:rsidRPr="008A29DE">
        <w:rPr>
          <w:b/>
        </w:rPr>
        <w:t>12</w:t>
      </w:r>
      <w:r w:rsidRPr="008A29DE">
        <w:t>(8):2019-2023.</w:t>
      </w:r>
    </w:p>
    <w:p w14:paraId="67AAC744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5.</w:t>
      </w:r>
      <w:r w:rsidRPr="008A29DE">
        <w:tab/>
        <w:t xml:space="preserve">Song C, Xing D, Tan W, Wei Q, Lin D: </w:t>
      </w:r>
      <w:r w:rsidRPr="008A29DE">
        <w:rPr>
          <w:b/>
        </w:rPr>
        <w:t>Methylenetetrahydrofolate reductase polymorphisms increase risk of esophageal squamous cell carcinoma in a Chinese population</w:t>
      </w:r>
      <w:r w:rsidRPr="008A29DE">
        <w:t xml:space="preserve">. </w:t>
      </w:r>
      <w:r w:rsidRPr="008A29DE">
        <w:rPr>
          <w:i/>
        </w:rPr>
        <w:t xml:space="preserve">Cancer Res </w:t>
      </w:r>
      <w:r w:rsidRPr="008A29DE">
        <w:t xml:space="preserve">2001, </w:t>
      </w:r>
      <w:r w:rsidRPr="008A29DE">
        <w:rPr>
          <w:b/>
        </w:rPr>
        <w:t>61</w:t>
      </w:r>
      <w:r w:rsidRPr="008A29DE">
        <w:t>(8):3272-3275.</w:t>
      </w:r>
    </w:p>
    <w:p w14:paraId="1DAB746A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6.</w:t>
      </w:r>
      <w:r w:rsidRPr="008A29DE">
        <w:tab/>
        <w:t xml:space="preserve">Qin JM, Yang L, Chen B, Wang XM, Li F, Liao PH, He L: </w:t>
      </w:r>
      <w:r w:rsidRPr="008A29DE">
        <w:rPr>
          <w:b/>
        </w:rPr>
        <w:t>Interaction of methylenetetrahydrofolate reductase C677T, cytochrome P4502E1 polymorphism and environment factors in esophageal cancer in Kazakh population</w:t>
      </w:r>
      <w:r w:rsidRPr="008A29DE">
        <w:t xml:space="preserve">. </w:t>
      </w:r>
      <w:r w:rsidRPr="008A29DE">
        <w:rPr>
          <w:i/>
        </w:rPr>
        <w:t xml:space="preserve">World Journal of Gastroenterology </w:t>
      </w:r>
      <w:r w:rsidRPr="008A29DE">
        <w:t xml:space="preserve">2008, </w:t>
      </w:r>
      <w:r w:rsidRPr="008A29DE">
        <w:rPr>
          <w:b/>
        </w:rPr>
        <w:t>14</w:t>
      </w:r>
      <w:r w:rsidRPr="008A29DE">
        <w:t>(45):6986-6992.</w:t>
      </w:r>
    </w:p>
    <w:p w14:paraId="559DD1E2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7.</w:t>
      </w:r>
      <w:r w:rsidRPr="008A29DE">
        <w:tab/>
        <w:t xml:space="preserve">Qu HH, Cui LH, Wang K, Wang P, Song CH, Wang KJ, Zhang JY, Dai LP: </w:t>
      </w:r>
      <w:r w:rsidRPr="008A29DE">
        <w:rPr>
          <w:b/>
        </w:rPr>
        <w:t>The methylenetetrahydrofolate reductase C677T polymorphism influences risk of esophageal cancer in Chinese</w:t>
      </w:r>
      <w:r w:rsidRPr="008A29DE">
        <w:t xml:space="preserve">. </w:t>
      </w:r>
      <w:r w:rsidRPr="008A29DE">
        <w:rPr>
          <w:i/>
        </w:rPr>
        <w:t xml:space="preserve">Asian Pac J Cancer Prev </w:t>
      </w:r>
      <w:r w:rsidRPr="008A29DE">
        <w:t xml:space="preserve">2013, </w:t>
      </w:r>
      <w:r w:rsidRPr="008A29DE">
        <w:rPr>
          <w:b/>
        </w:rPr>
        <w:t>14</w:t>
      </w:r>
      <w:r w:rsidRPr="008A29DE">
        <w:t>(5):3163-3168.</w:t>
      </w:r>
    </w:p>
    <w:p w14:paraId="2289C0F7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8.</w:t>
      </w:r>
      <w:r w:rsidRPr="008A29DE">
        <w:tab/>
        <w:t xml:space="preserve">Chang SC, Chang PY, Butler B, Goldstein BY, Mu L, Cai L, You NC, Baecker A, Yu SZ, Heber </w:t>
      </w:r>
      <w:r w:rsidRPr="008A29DE">
        <w:lastRenderedPageBreak/>
        <w:t>D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Single nucleotide polymorphisms of one-carbon metabolism and cancers of the esophagus, stomach, and liver in a Chinese population</w:t>
      </w:r>
      <w:r w:rsidRPr="008A29DE">
        <w:t xml:space="preserve">. </w:t>
      </w:r>
      <w:r w:rsidRPr="008A29DE">
        <w:rPr>
          <w:i/>
        </w:rPr>
        <w:t xml:space="preserve">PLoS One </w:t>
      </w:r>
      <w:r w:rsidRPr="008A29DE">
        <w:t xml:space="preserve">2014, </w:t>
      </w:r>
      <w:r w:rsidRPr="008A29DE">
        <w:rPr>
          <w:b/>
        </w:rPr>
        <w:t>9</w:t>
      </w:r>
      <w:r w:rsidRPr="008A29DE">
        <w:t>(10):e109235.</w:t>
      </w:r>
    </w:p>
    <w:p w14:paraId="19BC92DB" w14:textId="77777777" w:rsidR="002C017A" w:rsidRPr="008A29DE" w:rsidRDefault="002C017A" w:rsidP="008A29DE">
      <w:pPr>
        <w:pStyle w:val="EndNoteBibliography"/>
        <w:ind w:left="720" w:hanging="720"/>
      </w:pPr>
      <w:r w:rsidRPr="008A29DE">
        <w:t>59.</w:t>
      </w:r>
      <w:r w:rsidRPr="008A29DE">
        <w:tab/>
        <w:t xml:space="preserve">Fan XJ, Ren PL, Lu ZJ, Zhao S, Yang XL, Liu J: </w:t>
      </w:r>
      <w:r w:rsidRPr="008A29DE">
        <w:rPr>
          <w:b/>
        </w:rPr>
        <w:t>The study of esophageal cancer risk associated with polymorphisms of DNA damage repair genes XRCC4 and RAD51</w:t>
      </w:r>
      <w:r w:rsidRPr="008A29DE">
        <w:t xml:space="preserve">. </w:t>
      </w:r>
      <w:r w:rsidRPr="008A29DE">
        <w:rPr>
          <w:i/>
        </w:rPr>
        <w:t xml:space="preserve">Journal of Sichuan University (Medical Sciences) </w:t>
      </w:r>
      <w:r w:rsidRPr="008A29DE">
        <w:t xml:space="preserve">2013, </w:t>
      </w:r>
      <w:r w:rsidRPr="008A29DE">
        <w:rPr>
          <w:b/>
        </w:rPr>
        <w:t>44</w:t>
      </w:r>
      <w:r w:rsidRPr="008A29DE">
        <w:t>(04):568-572.</w:t>
      </w:r>
    </w:p>
    <w:p w14:paraId="725AAE34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0.</w:t>
      </w:r>
      <w:r w:rsidRPr="008A29DE">
        <w:tab/>
        <w:t xml:space="preserve">Liu YP, Chen Y, Shi MX, Zhou XM, Mao QH: </w:t>
      </w:r>
      <w:r w:rsidRPr="008A29DE">
        <w:rPr>
          <w:b/>
        </w:rPr>
        <w:t>Association of single nucleotide polymorphism of DNA damage repair gene RAD51 with esophageal squamous cell carcinoma</w:t>
      </w:r>
      <w:r w:rsidRPr="008A29DE">
        <w:t xml:space="preserve">. </w:t>
      </w:r>
      <w:r w:rsidRPr="008A29DE">
        <w:rPr>
          <w:i/>
        </w:rPr>
        <w:t xml:space="preserve">Journal of Nantong University(Medical Sciences) </w:t>
      </w:r>
      <w:r w:rsidRPr="008A29DE">
        <w:t xml:space="preserve">2014, </w:t>
      </w:r>
      <w:r w:rsidRPr="008A29DE">
        <w:rPr>
          <w:b/>
        </w:rPr>
        <w:t>34</w:t>
      </w:r>
      <w:r w:rsidRPr="008A29DE">
        <w:t>(6):566-568.</w:t>
      </w:r>
    </w:p>
    <w:p w14:paraId="1BD9E825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1.</w:t>
      </w:r>
      <w:r w:rsidRPr="008A29DE">
        <w:tab/>
        <w:t xml:space="preserve">Zhang SX, Yang S, Xu CQ, Hou RP, Zhang CZ, Xu CP: </w:t>
      </w:r>
      <w:r w:rsidRPr="008A29DE">
        <w:rPr>
          <w:b/>
        </w:rPr>
        <w:t>Equivocal association of RAD51 polymorphisms with risk of esophageal squamous cell carcinoma in a Chinese population</w:t>
      </w:r>
      <w:r w:rsidRPr="008A29DE">
        <w:t xml:space="preserve">. </w:t>
      </w:r>
      <w:r w:rsidRPr="008A29DE">
        <w:rPr>
          <w:i/>
        </w:rPr>
        <w:t xml:space="preserve">Asian Pacific Journal of Cancer Prevention </w:t>
      </w:r>
      <w:r w:rsidRPr="008A29DE">
        <w:t xml:space="preserve">2014, </w:t>
      </w:r>
      <w:r w:rsidRPr="008A29DE">
        <w:rPr>
          <w:b/>
        </w:rPr>
        <w:t>15</w:t>
      </w:r>
      <w:r w:rsidRPr="008A29DE">
        <w:t>(2):763-767.</w:t>
      </w:r>
    </w:p>
    <w:p w14:paraId="11AB929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2.</w:t>
      </w:r>
      <w:r w:rsidRPr="008A29DE">
        <w:tab/>
        <w:t xml:space="preserve">Xiao Y, Chen W, Cao WK, Chu HJ, Guo W, Pan SD, Jiang J, Dong J, Hu ZB, Shen HB: </w:t>
      </w:r>
      <w:r w:rsidRPr="008A29DE">
        <w:rPr>
          <w:b/>
        </w:rPr>
        <w:t>Polymorphisms in IL23R gene are associated with risk of esophageal caner in Chinese population</w:t>
      </w:r>
      <w:r w:rsidRPr="008A29DE">
        <w:t xml:space="preserve">. </w:t>
      </w:r>
      <w:r w:rsidRPr="008A29DE">
        <w:rPr>
          <w:i/>
        </w:rPr>
        <w:t xml:space="preserve">Acta Universitatis Medicinalis Nanjing(Natural Science) </w:t>
      </w:r>
      <w:r w:rsidRPr="008A29DE">
        <w:t xml:space="preserve">2011, </w:t>
      </w:r>
      <w:r w:rsidRPr="008A29DE">
        <w:rPr>
          <w:b/>
        </w:rPr>
        <w:t>31</w:t>
      </w:r>
      <w:r w:rsidRPr="008A29DE">
        <w:t>(04):513-516,521.</w:t>
      </w:r>
    </w:p>
    <w:p w14:paraId="7E2422D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3.</w:t>
      </w:r>
      <w:r w:rsidRPr="008A29DE">
        <w:tab/>
        <w:t xml:space="preserve">Li M, Yue CL, Jin GQ, Guo HL, Ma HZ, Wang GY, Huang SK, Wu F, Zhao XH: </w:t>
      </w:r>
      <w:r w:rsidRPr="008A29DE">
        <w:rPr>
          <w:b/>
        </w:rPr>
        <w:t>Rs1884444 variant in IL23R gene is associated with a decreased risk in esophageal cancer in Chinese population</w:t>
      </w:r>
      <w:r w:rsidRPr="008A29DE">
        <w:t xml:space="preserve">. </w:t>
      </w:r>
      <w:r w:rsidRPr="008A29DE">
        <w:rPr>
          <w:i/>
        </w:rPr>
        <w:t xml:space="preserve">Molecular Carcinogenesis </w:t>
      </w:r>
      <w:r w:rsidRPr="008A29DE">
        <w:t xml:space="preserve">2019, </w:t>
      </w:r>
      <w:r w:rsidRPr="008A29DE">
        <w:rPr>
          <w:b/>
        </w:rPr>
        <w:t>58</w:t>
      </w:r>
      <w:r w:rsidRPr="008A29DE">
        <w:t>(10):1822-1831.</w:t>
      </w:r>
    </w:p>
    <w:p w14:paraId="4B5A8154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4.</w:t>
      </w:r>
      <w:r w:rsidRPr="008A29DE">
        <w:tab/>
        <w:t>Chu HJ, Cao WK, Chen W, Pan SD, Xiao Y, Liu Y, Gu HY, Guo W, Xu L, Hu ZB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Potentially functional polymorphisms in IL-23 receptor and risk of esophageal cancer in a Chinese population</w:t>
      </w:r>
      <w:r w:rsidRPr="008A29DE">
        <w:t xml:space="preserve">. </w:t>
      </w:r>
      <w:r w:rsidRPr="008A29DE">
        <w:rPr>
          <w:i/>
        </w:rPr>
        <w:t xml:space="preserve">International Journal of Cancer </w:t>
      </w:r>
      <w:r w:rsidRPr="008A29DE">
        <w:t xml:space="preserve">2012, </w:t>
      </w:r>
      <w:r w:rsidRPr="008A29DE">
        <w:rPr>
          <w:b/>
        </w:rPr>
        <w:t>130</w:t>
      </w:r>
      <w:r w:rsidRPr="008A29DE">
        <w:t>(5):1093-1097.</w:t>
      </w:r>
    </w:p>
    <w:p w14:paraId="6A2055E5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5.</w:t>
      </w:r>
      <w:r w:rsidRPr="008A29DE">
        <w:tab/>
        <w:t xml:space="preserve">Ni B, Chen S, Xie H, Ma H: </w:t>
      </w:r>
      <w:r w:rsidRPr="008A29DE">
        <w:rPr>
          <w:b/>
        </w:rPr>
        <w:t>Functional polymorphisms in interleukin-23 receptor and susceptibility to esophageal squamous cell carcinoma in chinese population</w:t>
      </w:r>
      <w:r w:rsidRPr="008A29DE">
        <w:t xml:space="preserve">. </w:t>
      </w:r>
      <w:r w:rsidRPr="008A29DE">
        <w:rPr>
          <w:i/>
        </w:rPr>
        <w:t xml:space="preserve">PLoS ONE </w:t>
      </w:r>
      <w:r w:rsidRPr="008A29DE">
        <w:t xml:space="preserve">2014, </w:t>
      </w:r>
      <w:r w:rsidRPr="008A29DE">
        <w:rPr>
          <w:b/>
        </w:rPr>
        <w:t>9</w:t>
      </w:r>
      <w:r w:rsidRPr="008A29DE">
        <w:t>(2).</w:t>
      </w:r>
    </w:p>
    <w:p w14:paraId="758C1EF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6.</w:t>
      </w:r>
      <w:r w:rsidRPr="008A29DE">
        <w:tab/>
        <w:t>Gao CM, T. T, H. S, Wu JZ, Ding JH, Liu YT, Li SP, Su P, Li ZY, Wang JD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The impact of CYP2E1, GSTT1 and GSTM1 polymorphisms on the risk of esophageal cancer</w:t>
      </w:r>
      <w:r w:rsidRPr="008A29DE">
        <w:t xml:space="preserve">. </w:t>
      </w:r>
      <w:r w:rsidRPr="008A29DE">
        <w:rPr>
          <w:i/>
        </w:rPr>
        <w:t xml:space="preserve">China Cancer </w:t>
      </w:r>
      <w:r w:rsidRPr="008A29DE">
        <w:t xml:space="preserve">2001, </w:t>
      </w:r>
      <w:r w:rsidRPr="008A29DE">
        <w:rPr>
          <w:b/>
        </w:rPr>
        <w:t>10</w:t>
      </w:r>
      <w:r w:rsidRPr="008A29DE">
        <w:t>(6):346-349.</w:t>
      </w:r>
    </w:p>
    <w:p w14:paraId="1B8D9FD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7.</w:t>
      </w:r>
      <w:r w:rsidRPr="008A29DE">
        <w:tab/>
        <w:t xml:space="preserve">Wang W, Shi RH, Zhao ZQ: </w:t>
      </w:r>
      <w:r w:rsidRPr="008A29DE">
        <w:rPr>
          <w:b/>
        </w:rPr>
        <w:t>Impact of CYP2E1 polymorphisms on the risk of esophageal cancer</w:t>
      </w:r>
      <w:r w:rsidRPr="008A29DE">
        <w:t xml:space="preserve">. </w:t>
      </w:r>
      <w:r w:rsidRPr="008A29DE">
        <w:rPr>
          <w:i/>
        </w:rPr>
        <w:t xml:space="preserve">Acta Universitatis Medicinalis Nanjing(Natural Science) </w:t>
      </w:r>
      <w:r w:rsidRPr="008A29DE">
        <w:t>2004(04):344-347.</w:t>
      </w:r>
    </w:p>
    <w:p w14:paraId="233A8D92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8.</w:t>
      </w:r>
      <w:r w:rsidRPr="008A29DE">
        <w:tab/>
        <w:t xml:space="preserve">Liu R, Yin LH, Pu YP: </w:t>
      </w:r>
      <w:r w:rsidRPr="008A29DE">
        <w:rPr>
          <w:b/>
        </w:rPr>
        <w:t>Association of combined CYP2E1 gene polymorphism with the risk for esophageal squamous cell carcinoma in Huai'an population, China</w:t>
      </w:r>
      <w:r w:rsidRPr="008A29DE">
        <w:t xml:space="preserve">. </w:t>
      </w:r>
      <w:r w:rsidRPr="008A29DE">
        <w:rPr>
          <w:i/>
        </w:rPr>
        <w:t xml:space="preserve">Chinese Medical Journal </w:t>
      </w:r>
      <w:r w:rsidRPr="008A29DE">
        <w:t xml:space="preserve">2007, </w:t>
      </w:r>
      <w:r w:rsidRPr="008A29DE">
        <w:rPr>
          <w:b/>
        </w:rPr>
        <w:t>120</w:t>
      </w:r>
      <w:r w:rsidRPr="008A29DE">
        <w:t>(20):1797-1802.</w:t>
      </w:r>
    </w:p>
    <w:p w14:paraId="1855DAEE" w14:textId="77777777" w:rsidR="002C017A" w:rsidRPr="008A29DE" w:rsidRDefault="002C017A" w:rsidP="008A29DE">
      <w:pPr>
        <w:pStyle w:val="EndNoteBibliography"/>
        <w:ind w:left="720" w:hanging="720"/>
      </w:pPr>
      <w:r w:rsidRPr="008A29DE">
        <w:t>69.</w:t>
      </w:r>
      <w:r w:rsidRPr="008A29DE">
        <w:tab/>
        <w:t xml:space="preserve">Wang JY, Lin J, Wu J, Cao L, Pei N, Zhang XM: </w:t>
      </w:r>
      <w:r w:rsidRPr="008A29DE">
        <w:rPr>
          <w:b/>
        </w:rPr>
        <w:t>Case-control study on the correlation between CYP2E1-1239G&gt;C polymorphism and esophagus cancer susceptibility</w:t>
      </w:r>
      <w:r w:rsidRPr="008A29DE">
        <w:t xml:space="preserve">. </w:t>
      </w:r>
      <w:r w:rsidRPr="008A29DE">
        <w:rPr>
          <w:i/>
        </w:rPr>
        <w:t xml:space="preserve">Modern Preventive Medicine </w:t>
      </w:r>
      <w:r w:rsidRPr="008A29DE">
        <w:t xml:space="preserve">2016, </w:t>
      </w:r>
      <w:r w:rsidRPr="008A29DE">
        <w:rPr>
          <w:b/>
        </w:rPr>
        <w:t>43</w:t>
      </w:r>
      <w:r w:rsidRPr="008A29DE">
        <w:t>(20):3822-3826.</w:t>
      </w:r>
    </w:p>
    <w:p w14:paraId="30BC9B7A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0.</w:t>
      </w:r>
      <w:r w:rsidRPr="008A29DE">
        <w:tab/>
        <w:t xml:space="preserve">Shi RH, Wang W, Yu LZ, Huang XY, Chen ZQ, Zhao ZQ: </w:t>
      </w:r>
      <w:r w:rsidRPr="008A29DE">
        <w:rPr>
          <w:b/>
        </w:rPr>
        <w:t>Polymorphisms in cytochrome P450 2E1 and glutathione transsulfhydrylase P1 genes and susceptibility to esophageal cancer</w:t>
      </w:r>
      <w:r w:rsidRPr="008A29DE">
        <w:t xml:space="preserve">. </w:t>
      </w:r>
      <w:r w:rsidRPr="008A29DE">
        <w:rPr>
          <w:i/>
        </w:rPr>
        <w:t xml:space="preserve">Chinese Journal of Digestive Endoscopy </w:t>
      </w:r>
      <w:r w:rsidRPr="008A29DE">
        <w:t xml:space="preserve">2004, </w:t>
      </w:r>
      <w:r w:rsidRPr="008A29DE">
        <w:rPr>
          <w:b/>
        </w:rPr>
        <w:t>21</w:t>
      </w:r>
      <w:r w:rsidRPr="008A29DE">
        <w:t>(06):392-394.</w:t>
      </w:r>
    </w:p>
    <w:p w14:paraId="4EA567F1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1.</w:t>
      </w:r>
      <w:r w:rsidRPr="008A29DE">
        <w:tab/>
        <w:t xml:space="preserve">Zhang XJ, Guo W, Wang N, Zhou RM, Dong XJ, Li Y: </w:t>
      </w:r>
      <w:r w:rsidRPr="008A29DE">
        <w:rPr>
          <w:b/>
        </w:rPr>
        <w:t>The association of MMP-13 polymorphism with susceptibility to esophageal squamous cell carcinoma and gastric cardiac adenocarcinoma</w:t>
      </w:r>
      <w:r w:rsidRPr="008A29DE">
        <w:t xml:space="preserve">. </w:t>
      </w:r>
      <w:r w:rsidRPr="008A29DE">
        <w:rPr>
          <w:i/>
        </w:rPr>
        <w:t xml:space="preserve">Hereditas(Beijing) </w:t>
      </w:r>
      <w:r w:rsidRPr="008A29DE">
        <w:t xml:space="preserve">2006, </w:t>
      </w:r>
      <w:r w:rsidRPr="008A29DE">
        <w:rPr>
          <w:b/>
        </w:rPr>
        <w:t>28</w:t>
      </w:r>
      <w:r w:rsidRPr="008A29DE">
        <w:t>(12):1500-1504.</w:t>
      </w:r>
    </w:p>
    <w:p w14:paraId="3A917379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2.</w:t>
      </w:r>
      <w:r w:rsidRPr="008A29DE">
        <w:tab/>
        <w:t xml:space="preserve">Shi M, Xia JH, Xing HX, Yang WJ, Xiong XY, Pan WT, Han SC, Shang JH, Zhou CC, Zhou </w:t>
      </w:r>
      <w:r w:rsidRPr="008A29DE">
        <w:lastRenderedPageBreak/>
        <w:t>LQ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The Sp1-mediaded allelic regulation of MMP13 expression by an ESCC susceptibility SNP rs2252070</w:t>
      </w:r>
      <w:r w:rsidRPr="008A29DE">
        <w:t xml:space="preserve">. </w:t>
      </w:r>
      <w:r w:rsidRPr="008A29DE">
        <w:rPr>
          <w:i/>
        </w:rPr>
        <w:t xml:space="preserve">Scientific Reports </w:t>
      </w:r>
      <w:r w:rsidRPr="008A29DE">
        <w:t xml:space="preserve">2016, </w:t>
      </w:r>
      <w:r w:rsidRPr="008A29DE">
        <w:rPr>
          <w:b/>
        </w:rPr>
        <w:t>6</w:t>
      </w:r>
      <w:r w:rsidRPr="008A29DE">
        <w:t>.</w:t>
      </w:r>
    </w:p>
    <w:p w14:paraId="7907CA83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3.</w:t>
      </w:r>
      <w:r w:rsidRPr="008A29DE">
        <w:tab/>
        <w:t xml:space="preserve">Chen YZ, Cui XB, Pang XL, Li L, Hu JM, Liu CX, Cao YW, Yang L, Li F: </w:t>
      </w:r>
      <w:r w:rsidRPr="008A29DE">
        <w:rPr>
          <w:b/>
        </w:rPr>
        <w:t>Relationship between rs2274223 and rs3765524 polymorphisms of PLCE1 and risk of esophageal squamous cell carcinoma in a Kazakh Chinese population</w:t>
      </w:r>
      <w:r w:rsidRPr="008A29DE">
        <w:t xml:space="preserve">. </w:t>
      </w:r>
      <w:r w:rsidRPr="008A29DE">
        <w:rPr>
          <w:i/>
        </w:rPr>
        <w:t xml:space="preserve">Chinese Journal of Pathology </w:t>
      </w:r>
      <w:r w:rsidRPr="008A29DE">
        <w:t xml:space="preserve">2013, </w:t>
      </w:r>
      <w:r w:rsidRPr="008A29DE">
        <w:rPr>
          <w:b/>
        </w:rPr>
        <w:t>42</w:t>
      </w:r>
      <w:r w:rsidRPr="008A29DE">
        <w:t>(12):795-800.</w:t>
      </w:r>
    </w:p>
    <w:p w14:paraId="3AF0F076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4.</w:t>
      </w:r>
      <w:r w:rsidRPr="008A29DE">
        <w:tab/>
        <w:t xml:space="preserve">Zhang L: </w:t>
      </w:r>
      <w:r w:rsidRPr="008A29DE">
        <w:rPr>
          <w:b/>
        </w:rPr>
        <w:t>Shaanxi Han Population genetic polymorphisms associated with the risk of esophageal cancer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Northwest University; 2015.</w:t>
      </w:r>
    </w:p>
    <w:p w14:paraId="4845B5D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5.</w:t>
      </w:r>
      <w:r w:rsidRPr="008A29DE">
        <w:tab/>
        <w:t xml:space="preserve">Zhou RM, Wang N, Niu CX, Huang X, Huo XR, Li Y: </w:t>
      </w:r>
      <w:r w:rsidRPr="008A29DE">
        <w:rPr>
          <w:b/>
        </w:rPr>
        <w:t>Association between PLCε1 gene polymorphisms and susceptibility to esophageal carcinoma</w:t>
      </w:r>
      <w:r w:rsidRPr="008A29DE">
        <w:t xml:space="preserve">. </w:t>
      </w:r>
      <w:r w:rsidRPr="008A29DE">
        <w:rPr>
          <w:i/>
        </w:rPr>
        <w:t xml:space="preserve">Chinese Journal of Clinical Oncology </w:t>
      </w:r>
      <w:r w:rsidRPr="008A29DE">
        <w:t xml:space="preserve">2014, </w:t>
      </w:r>
      <w:r w:rsidRPr="008A29DE">
        <w:rPr>
          <w:b/>
        </w:rPr>
        <w:t>41</w:t>
      </w:r>
      <w:r w:rsidRPr="008A29DE">
        <w:t>(22):1437-1441.</w:t>
      </w:r>
    </w:p>
    <w:p w14:paraId="355E8E57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6.</w:t>
      </w:r>
      <w:r w:rsidRPr="008A29DE">
        <w:tab/>
        <w:t xml:space="preserve">Duan FJ, Xie W, Cui LH, Wang P, Song CH, Qu HH, Wang KJ, Zhang JY, Dai LP: </w:t>
      </w:r>
      <w:r w:rsidRPr="008A29DE">
        <w:rPr>
          <w:b/>
        </w:rPr>
        <w:t>Novel functional variants locus in PLCE1 and susceptibility to esophageal squamous cell carcinoma: Based on published genome-wide association studies in a central Chinese population</w:t>
      </w:r>
      <w:r w:rsidRPr="008A29DE">
        <w:t xml:space="preserve">. </w:t>
      </w:r>
      <w:r w:rsidRPr="008A29DE">
        <w:rPr>
          <w:i/>
        </w:rPr>
        <w:t xml:space="preserve">Cancer Epidemiology </w:t>
      </w:r>
      <w:r w:rsidRPr="008A29DE">
        <w:t xml:space="preserve">2013, </w:t>
      </w:r>
      <w:r w:rsidRPr="008A29DE">
        <w:rPr>
          <w:b/>
        </w:rPr>
        <w:t>37</w:t>
      </w:r>
      <w:r w:rsidRPr="008A29DE">
        <w:t>(5):647-652.</w:t>
      </w:r>
    </w:p>
    <w:p w14:paraId="07877C25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7.</w:t>
      </w:r>
      <w:r w:rsidRPr="008A29DE">
        <w:tab/>
        <w:t xml:space="preserve">Gu HY, Ding GW, Zhang WB, Liu C, Chen YJ, Chen SC, Jiang PC: </w:t>
      </w:r>
      <w:r w:rsidRPr="008A29DE">
        <w:rPr>
          <w:b/>
        </w:rPr>
        <w:t>Replication study of PLCE1 and C20orf54 polymorphism and risk of esophageal cancer in a Chinese population</w:t>
      </w:r>
      <w:r w:rsidRPr="008A29DE">
        <w:t xml:space="preserve">. </w:t>
      </w:r>
      <w:r w:rsidRPr="008A29DE">
        <w:rPr>
          <w:i/>
        </w:rPr>
        <w:t xml:space="preserve">Molecular Biology Reports </w:t>
      </w:r>
      <w:r w:rsidRPr="008A29DE">
        <w:t xml:space="preserve">2012, </w:t>
      </w:r>
      <w:r w:rsidRPr="008A29DE">
        <w:rPr>
          <w:b/>
        </w:rPr>
        <w:t>39</w:t>
      </w:r>
      <w:r w:rsidRPr="008A29DE">
        <w:t>(9):9105-9111.</w:t>
      </w:r>
    </w:p>
    <w:p w14:paraId="73B2576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8.</w:t>
      </w:r>
      <w:r w:rsidRPr="008A29DE">
        <w:tab/>
        <w:t xml:space="preserve">Jia XB, Liu P, Zhang MX, Feng T, Tang HT, Tang ZG, Zhao HQ, Jin TB: </w:t>
      </w:r>
      <w:r w:rsidRPr="008A29DE">
        <w:rPr>
          <w:b/>
        </w:rPr>
        <w:t>Genetic variants at 6p21, 10q23, 16q21 and 22q12 are associated with esophageal cancer risk in a Chinese Han population</w:t>
      </w:r>
      <w:r w:rsidRPr="008A29DE">
        <w:t xml:space="preserve">. </w:t>
      </w:r>
      <w:r w:rsidRPr="008A29DE">
        <w:rPr>
          <w:i/>
        </w:rPr>
        <w:t xml:space="preserve">International Journal of Clinical and Experimental Medicine </w:t>
      </w:r>
      <w:r w:rsidRPr="008A29DE">
        <w:t xml:space="preserve">2015, </w:t>
      </w:r>
      <w:r w:rsidRPr="008A29DE">
        <w:rPr>
          <w:b/>
        </w:rPr>
        <w:t>8</w:t>
      </w:r>
      <w:r w:rsidRPr="008A29DE">
        <w:t>(10):19381-19387.</w:t>
      </w:r>
    </w:p>
    <w:p w14:paraId="1BD0F573" w14:textId="77777777" w:rsidR="002C017A" w:rsidRPr="008A29DE" w:rsidRDefault="002C017A" w:rsidP="008A29DE">
      <w:pPr>
        <w:pStyle w:val="EndNoteBibliography"/>
        <w:ind w:left="720" w:hanging="720"/>
      </w:pPr>
      <w:r w:rsidRPr="008A29DE">
        <w:t>79.</w:t>
      </w:r>
      <w:r w:rsidRPr="008A29DE">
        <w:tab/>
        <w:t>Hu HC, Yang JM, Sun YH, Yang YJ, Qian J, Jin L, Wang MY, Bi R, Zhang RX, Zhu ML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Putatively Functional PLCE1 Variants and Susceptibility to Esophageal Squamous Cell Carcinoma (ESCC): A Case-Control Study in Eastern Chinese Populations</w:t>
      </w:r>
      <w:r w:rsidRPr="008A29DE">
        <w:t xml:space="preserve">. </w:t>
      </w:r>
      <w:r w:rsidRPr="008A29DE">
        <w:rPr>
          <w:i/>
        </w:rPr>
        <w:t xml:space="preserve">Annals of Surgical Oncology </w:t>
      </w:r>
      <w:r w:rsidRPr="008A29DE">
        <w:t xml:space="preserve">2012, </w:t>
      </w:r>
      <w:r w:rsidRPr="008A29DE">
        <w:rPr>
          <w:b/>
        </w:rPr>
        <w:t>19</w:t>
      </w:r>
      <w:r w:rsidRPr="008A29DE">
        <w:t>(7):2403-2410.</w:t>
      </w:r>
    </w:p>
    <w:p w14:paraId="3A64F234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0.</w:t>
      </w:r>
      <w:r w:rsidRPr="008A29DE">
        <w:tab/>
        <w:t xml:space="preserve">Guo W, Cui YJ, Fang SM, Li Y, Wang N, Zhang JH: </w:t>
      </w:r>
      <w:r w:rsidRPr="008A29DE">
        <w:rPr>
          <w:b/>
        </w:rPr>
        <w:t>Association of Polymorphisms of p21cip1 and p27kip1 Genes with Susceptibilities of Esophageal Squamous Cell Carcinoma and Gastric Cardiac Adenocarcinoma</w:t>
      </w:r>
      <w:r w:rsidRPr="008A29DE">
        <w:t xml:space="preserve">. </w:t>
      </w:r>
      <w:r w:rsidRPr="008A29DE">
        <w:rPr>
          <w:i/>
        </w:rPr>
        <w:t xml:space="preserve">Chinese Journal of Cancer </w:t>
      </w:r>
      <w:r w:rsidRPr="008A29DE">
        <w:t xml:space="preserve">2006, </w:t>
      </w:r>
      <w:r w:rsidRPr="008A29DE">
        <w:rPr>
          <w:b/>
        </w:rPr>
        <w:t>25</w:t>
      </w:r>
      <w:r w:rsidRPr="008A29DE">
        <w:t>(02):194-199.</w:t>
      </w:r>
    </w:p>
    <w:p w14:paraId="4DAC7BE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1.</w:t>
      </w:r>
      <w:r w:rsidRPr="008A29DE">
        <w:tab/>
        <w:t xml:space="preserve">Ma YQ: </w:t>
      </w:r>
      <w:r w:rsidRPr="008A29DE">
        <w:rPr>
          <w:b/>
        </w:rPr>
        <w:t>Association of the p21 and p27 Gene Polymorphisms with Esophageal Squamous Cell Carcinoma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Hebei Medical University; 2006.</w:t>
      </w:r>
    </w:p>
    <w:p w14:paraId="6D1AEE10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2.</w:t>
      </w:r>
      <w:r w:rsidRPr="008A29DE">
        <w:tab/>
        <w:t xml:space="preserve">Liu BT: </w:t>
      </w:r>
      <w:r w:rsidRPr="008A29DE">
        <w:rPr>
          <w:b/>
        </w:rPr>
        <w:t>Association between SNPs in P53 binding sites and risk of esophageal squamous cell carcinoma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Third Military Medical University of Chinese P.L.A.; 2012.</w:t>
      </w:r>
    </w:p>
    <w:p w14:paraId="3D2BDA24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3.</w:t>
      </w:r>
      <w:r w:rsidRPr="008A29DE">
        <w:tab/>
        <w:t xml:space="preserve">Yang W, Li Y, Ning T, Cai H, Chen Z, Dong Y, Ke Y: </w:t>
      </w:r>
      <w:r w:rsidRPr="008A29DE">
        <w:rPr>
          <w:b/>
        </w:rPr>
        <w:t>Polymorphisms in the 5' upstream regulatory region of p21(WAF1/CIP1) and susceptibility to oesophageal squamous cell carcinoma</w:t>
      </w:r>
      <w:r w:rsidRPr="008A29DE">
        <w:t xml:space="preserve">. </w:t>
      </w:r>
      <w:r w:rsidRPr="008A29DE">
        <w:rPr>
          <w:i/>
        </w:rPr>
        <w:t xml:space="preserve">Scientific reports </w:t>
      </w:r>
      <w:r w:rsidRPr="008A29DE">
        <w:t xml:space="preserve">2016, </w:t>
      </w:r>
      <w:r w:rsidRPr="008A29DE">
        <w:rPr>
          <w:b/>
        </w:rPr>
        <w:t>6</w:t>
      </w:r>
      <w:r w:rsidRPr="008A29DE">
        <w:t>:22564.</w:t>
      </w:r>
    </w:p>
    <w:p w14:paraId="565C7A82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4.</w:t>
      </w:r>
      <w:r w:rsidRPr="008A29DE">
        <w:tab/>
        <w:t xml:space="preserve">Cao YY, Zhang XF, Guo W, Wang R, Ge H, Zhang JH: </w:t>
      </w:r>
      <w:r w:rsidRPr="008A29DE">
        <w:rPr>
          <w:b/>
        </w:rPr>
        <w:t>Association of the MDM2 polymorphisms with susceptibility of esophageal squamous cell carcinoma and that of gastric cardiac adenocarcinoma</w:t>
      </w:r>
      <w:r w:rsidRPr="008A29DE">
        <w:t xml:space="preserve">. </w:t>
      </w:r>
      <w:r w:rsidRPr="008A29DE">
        <w:rPr>
          <w:i/>
        </w:rPr>
        <w:t xml:space="preserve">Tumor </w:t>
      </w:r>
      <w:r w:rsidRPr="008A29DE">
        <w:t xml:space="preserve">2007, </w:t>
      </w:r>
      <w:r w:rsidRPr="008A29DE">
        <w:rPr>
          <w:b/>
        </w:rPr>
        <w:t>27</w:t>
      </w:r>
      <w:r w:rsidRPr="008A29DE">
        <w:t>(8):628-632.</w:t>
      </w:r>
    </w:p>
    <w:p w14:paraId="34D4A87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5.</w:t>
      </w:r>
      <w:r w:rsidRPr="008A29DE">
        <w:tab/>
        <w:t xml:space="preserve">Zhang L, Zhu Z, Wu H, Wang K: </w:t>
      </w:r>
      <w:r w:rsidRPr="008A29DE">
        <w:rPr>
          <w:b/>
        </w:rPr>
        <w:t>Association between SNP309 and del1518 polymorphism in MDM2 homologue and esophageal squamous cell carcinoma risk in Chinese population of Shandong province</w:t>
      </w:r>
      <w:r w:rsidRPr="008A29DE">
        <w:t xml:space="preserve">. </w:t>
      </w:r>
      <w:r w:rsidRPr="008A29DE">
        <w:rPr>
          <w:i/>
        </w:rPr>
        <w:t xml:space="preserve">Annals of Clinical and Laboratory Science </w:t>
      </w:r>
      <w:r w:rsidRPr="008A29DE">
        <w:lastRenderedPageBreak/>
        <w:t xml:space="preserve">2015, </w:t>
      </w:r>
      <w:r w:rsidRPr="008A29DE">
        <w:rPr>
          <w:b/>
        </w:rPr>
        <w:t>45</w:t>
      </w:r>
      <w:r w:rsidRPr="008A29DE">
        <w:t>(4):433-437.</w:t>
      </w:r>
    </w:p>
    <w:p w14:paraId="5D50A664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6.</w:t>
      </w:r>
      <w:r w:rsidRPr="008A29DE">
        <w:tab/>
        <w:t xml:space="preserve">Fu Y: </w:t>
      </w:r>
      <w:r w:rsidRPr="008A29DE">
        <w:rPr>
          <w:b/>
        </w:rPr>
        <w:t>Association of the Matrix Metalloproteinase-9 Polymorphism with Susceptibility to Esophageal Squamous Cell Carcinoma in Southwest China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Third Military Medical University of Chinese P.L.A.; 2009.</w:t>
      </w:r>
    </w:p>
    <w:p w14:paraId="7A0C2224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7.</w:t>
      </w:r>
      <w:r w:rsidRPr="008A29DE">
        <w:tab/>
        <w:t xml:space="preserve">Xia P, Chang DM, Dang CX, Meng L, Xue H, Liu Y: </w:t>
      </w:r>
      <w:r w:rsidRPr="008A29DE">
        <w:rPr>
          <w:b/>
        </w:rPr>
        <w:t>Association between the -1562 C/T polymorphism in the MMP-9 promoter and phenotype of esophageal squamous cell carcinoma in northern Chinese population</w:t>
      </w:r>
      <w:r w:rsidRPr="008A29DE">
        <w:t xml:space="preserve">. </w:t>
      </w:r>
      <w:r w:rsidRPr="008A29DE">
        <w:rPr>
          <w:i/>
        </w:rPr>
        <w:t xml:space="preserve">Academic Journal of Xi'an Jiaotong University </w:t>
      </w:r>
      <w:r w:rsidRPr="008A29DE">
        <w:t xml:space="preserve">2010, </w:t>
      </w:r>
      <w:r w:rsidRPr="008A29DE">
        <w:rPr>
          <w:b/>
        </w:rPr>
        <w:t>22</w:t>
      </w:r>
      <w:r w:rsidRPr="008A29DE">
        <w:t>(1):39-43.</w:t>
      </w:r>
    </w:p>
    <w:p w14:paraId="3E86BAC9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8.</w:t>
      </w:r>
      <w:r w:rsidRPr="008A29DE">
        <w:tab/>
        <w:t xml:space="preserve">Zhang L, Xi RX, Zhang XZ: </w:t>
      </w:r>
      <w:r w:rsidRPr="008A29DE">
        <w:rPr>
          <w:b/>
        </w:rPr>
        <w:t>Matrix metalloproteinase variants associated with risk and clinical outcome of esophageal cancer</w:t>
      </w:r>
      <w:r w:rsidRPr="008A29DE">
        <w:t xml:space="preserve">. </w:t>
      </w:r>
      <w:r w:rsidRPr="008A29DE">
        <w:rPr>
          <w:i/>
        </w:rPr>
        <w:t xml:space="preserve">Genetics and Molecular Research </w:t>
      </w:r>
      <w:r w:rsidRPr="008A29DE">
        <w:t xml:space="preserve">2015, </w:t>
      </w:r>
      <w:r w:rsidRPr="008A29DE">
        <w:rPr>
          <w:b/>
        </w:rPr>
        <w:t>14</w:t>
      </w:r>
      <w:r w:rsidRPr="008A29DE">
        <w:t>(2):4616-4624.</w:t>
      </w:r>
    </w:p>
    <w:p w14:paraId="51B886A9" w14:textId="77777777" w:rsidR="002C017A" w:rsidRPr="008A29DE" w:rsidRDefault="002C017A" w:rsidP="008A29DE">
      <w:pPr>
        <w:pStyle w:val="EndNoteBibliography"/>
        <w:ind w:left="720" w:hanging="720"/>
      </w:pPr>
      <w:r w:rsidRPr="008A29DE">
        <w:t>89.</w:t>
      </w:r>
      <w:r w:rsidRPr="008A29DE">
        <w:tab/>
        <w:t xml:space="preserve">Huang JX, Li X, Wang  Y, Lu CM: </w:t>
      </w:r>
      <w:r w:rsidRPr="008A29DE">
        <w:rPr>
          <w:b/>
        </w:rPr>
        <w:t>Analysis on correlation between multiple single nucleotide polymorphisms loci and risk of esophageal and gastric cancer</w:t>
      </w:r>
      <w:r w:rsidRPr="008A29DE">
        <w:t xml:space="preserve">. </w:t>
      </w:r>
      <w:r w:rsidRPr="008A29DE">
        <w:rPr>
          <w:i/>
        </w:rPr>
        <w:t xml:space="preserve">Chongqing Medicine </w:t>
      </w:r>
      <w:r w:rsidRPr="008A29DE">
        <w:t xml:space="preserve">2018, </w:t>
      </w:r>
      <w:r w:rsidRPr="008A29DE">
        <w:rPr>
          <w:b/>
        </w:rPr>
        <w:t>47</w:t>
      </w:r>
      <w:r w:rsidRPr="008A29DE">
        <w:t>(14):1889-1895.</w:t>
      </w:r>
    </w:p>
    <w:p w14:paraId="2F12F2D6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0.</w:t>
      </w:r>
      <w:r w:rsidRPr="008A29DE">
        <w:tab/>
        <w:t>Wang J, Zhang B, Yang Z, Zhou L, Geng T, Li H, Fu X, Xue X, Liu M, Tong R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Association of gastrointestinal gland cancer susceptibility loci with esophageal carcinoma among the Chinese Han population: a case-control study</w:t>
      </w:r>
      <w:r w:rsidRPr="008A29DE">
        <w:t xml:space="preserve">. </w:t>
      </w:r>
      <w:r w:rsidRPr="008A29DE">
        <w:rPr>
          <w:i/>
        </w:rPr>
        <w:t xml:space="preserve">Tumour Biol </w:t>
      </w:r>
      <w:r w:rsidRPr="008A29DE">
        <w:t xml:space="preserve">2016, </w:t>
      </w:r>
      <w:r w:rsidRPr="008A29DE">
        <w:rPr>
          <w:b/>
        </w:rPr>
        <w:t>37</w:t>
      </w:r>
      <w:r w:rsidRPr="008A29DE">
        <w:t>(2):1627-1633.</w:t>
      </w:r>
    </w:p>
    <w:p w14:paraId="04FAD5BC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1.</w:t>
      </w:r>
      <w:r w:rsidRPr="008A29DE">
        <w:tab/>
        <w:t>Yin J, Wang LM, Zheng L, Wang X, Shi YJ, Shao AZ, Ding GW, Liu C, Chen SC, Tang WF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TERT-CLPTM1L Rs401681 C &gt; T Polymorphism Was Associated with a Decreased Risk of Esophageal Cancer in a Chinese Population</w:t>
      </w:r>
      <w:r w:rsidRPr="008A29DE">
        <w:t xml:space="preserve">. </w:t>
      </w:r>
      <w:r w:rsidRPr="008A29DE">
        <w:rPr>
          <w:i/>
        </w:rPr>
        <w:t xml:space="preserve">Plos One </w:t>
      </w:r>
      <w:r w:rsidRPr="008A29DE">
        <w:t xml:space="preserve">2014, </w:t>
      </w:r>
      <w:r w:rsidRPr="008A29DE">
        <w:rPr>
          <w:b/>
        </w:rPr>
        <w:t>9</w:t>
      </w:r>
      <w:r w:rsidRPr="008A29DE">
        <w:t>(7).</w:t>
      </w:r>
    </w:p>
    <w:p w14:paraId="25E6468B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2.</w:t>
      </w:r>
      <w:r w:rsidRPr="008A29DE">
        <w:tab/>
        <w:t>Wu JZ, Ding JH, Li SP, Gao CM, Zang Y, Zhou JN, Su P, Liu YT, Zhou XF, Wang RH</w:t>
      </w:r>
      <w:r w:rsidRPr="008A29DE">
        <w:rPr>
          <w:i/>
        </w:rPr>
        <w:t xml:space="preserve"> et al</w:t>
      </w:r>
      <w:r w:rsidRPr="008A29DE">
        <w:t xml:space="preserve">: </w:t>
      </w:r>
      <w:r w:rsidRPr="008A29DE">
        <w:rPr>
          <w:b/>
        </w:rPr>
        <w:t>Polymorphisms of Aldehyde Dehydrogenase-2 Genotypes and the Risk of Esophageal Cancer</w:t>
      </w:r>
      <w:r w:rsidRPr="008A29DE">
        <w:t xml:space="preserve">. </w:t>
      </w:r>
      <w:r w:rsidRPr="008A29DE">
        <w:rPr>
          <w:i/>
        </w:rPr>
        <w:t xml:space="preserve">Bulletin of Chinese Cancer </w:t>
      </w:r>
      <w:r w:rsidRPr="008A29DE">
        <w:t xml:space="preserve">2001, </w:t>
      </w:r>
      <w:r w:rsidRPr="008A29DE">
        <w:rPr>
          <w:b/>
        </w:rPr>
        <w:t>10</w:t>
      </w:r>
      <w:r w:rsidRPr="008A29DE">
        <w:t>(12):705-707.</w:t>
      </w:r>
    </w:p>
    <w:p w14:paraId="0E2D13A6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3.</w:t>
      </w:r>
      <w:r w:rsidRPr="008A29DE">
        <w:tab/>
        <w:t xml:space="preserve">Liu P, Zhao HR, Li F, Zhang L, Zhang H, Wang WR, Mao R, Su WP, Zhang Y, Bao YX: </w:t>
      </w:r>
      <w:r w:rsidRPr="008A29DE">
        <w:rPr>
          <w:b/>
        </w:rPr>
        <w:t>Correlations of ALDH2 rs671 and C12orf30 rs4767364 polymorphisms with increased risk and prognosis of esophageal squamous cell carcinoma in the Kazak and Han populations in Xinjiang province</w:t>
      </w:r>
      <w:r w:rsidRPr="008A29DE">
        <w:t xml:space="preserve">. </w:t>
      </w:r>
      <w:r w:rsidRPr="008A29DE">
        <w:rPr>
          <w:i/>
        </w:rPr>
        <w:t xml:space="preserve">J Clin Lab Anal </w:t>
      </w:r>
      <w:r w:rsidRPr="008A29DE">
        <w:t xml:space="preserve">2018, </w:t>
      </w:r>
      <w:r w:rsidRPr="008A29DE">
        <w:rPr>
          <w:b/>
        </w:rPr>
        <w:t>32</w:t>
      </w:r>
      <w:r w:rsidRPr="008A29DE">
        <w:t>(2).</w:t>
      </w:r>
    </w:p>
    <w:p w14:paraId="72576FEA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4.</w:t>
      </w:r>
      <w:r w:rsidRPr="008A29DE">
        <w:tab/>
        <w:t xml:space="preserve">Zhang YG: </w:t>
      </w:r>
      <w:r w:rsidRPr="008A29DE">
        <w:rPr>
          <w:b/>
        </w:rPr>
        <w:t>SNPs in microRNA Binding Site of EGFR Signaling Pathway and Susceptibility to ESCC</w:t>
      </w:r>
      <w:r w:rsidRPr="008A29DE">
        <w:t xml:space="preserve">. </w:t>
      </w:r>
      <w:r w:rsidRPr="008A29DE">
        <w:rPr>
          <w:i/>
        </w:rPr>
        <w:t>Master.</w:t>
      </w:r>
      <w:r w:rsidRPr="008A29DE">
        <w:t xml:space="preserve"> Zhengzhou University; 2014.</w:t>
      </w:r>
    </w:p>
    <w:p w14:paraId="1F6D4F15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5.</w:t>
      </w:r>
      <w:r w:rsidRPr="008A29DE">
        <w:tab/>
        <w:t xml:space="preserve">Xu X, Chen G, Wu L, Liu L: </w:t>
      </w:r>
      <w:r w:rsidRPr="008A29DE">
        <w:rPr>
          <w:b/>
        </w:rPr>
        <w:t>Association of genetic polymorphisms in PTEN and additional gene-gene interaction with risk of esophageal squamous cell carcinoma in Chinese Han population</w:t>
      </w:r>
      <w:r w:rsidRPr="008A29DE">
        <w:t xml:space="preserve">. </w:t>
      </w:r>
      <w:r w:rsidRPr="008A29DE">
        <w:rPr>
          <w:i/>
        </w:rPr>
        <w:t xml:space="preserve">Dis Esophagus </w:t>
      </w:r>
      <w:r w:rsidRPr="008A29DE">
        <w:t xml:space="preserve">2016, </w:t>
      </w:r>
      <w:r w:rsidRPr="008A29DE">
        <w:rPr>
          <w:b/>
        </w:rPr>
        <w:t>29</w:t>
      </w:r>
      <w:r w:rsidRPr="008A29DE">
        <w:t>(8):944-949.</w:t>
      </w:r>
    </w:p>
    <w:p w14:paraId="3F7FA1D6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6.</w:t>
      </w:r>
      <w:r w:rsidRPr="008A29DE">
        <w:tab/>
        <w:t xml:space="preserve">Wang LF, Zhao HG, Li XR, Yi YQ: </w:t>
      </w:r>
      <w:r w:rsidRPr="008A29DE">
        <w:rPr>
          <w:b/>
        </w:rPr>
        <w:t>FasL gene-844T/C mutation in relation to susceptibility of esophageal cancer in Zhejiang Province</w:t>
      </w:r>
      <w:r w:rsidRPr="008A29DE">
        <w:t xml:space="preserve">. </w:t>
      </w:r>
      <w:r w:rsidRPr="008A29DE">
        <w:rPr>
          <w:i/>
        </w:rPr>
        <w:t xml:space="preserve">Zhejiang Medical Journal </w:t>
      </w:r>
      <w:r w:rsidRPr="008A29DE">
        <w:t xml:space="preserve">2013, </w:t>
      </w:r>
      <w:r w:rsidRPr="008A29DE">
        <w:rPr>
          <w:b/>
        </w:rPr>
        <w:t>35</w:t>
      </w:r>
      <w:r w:rsidRPr="008A29DE">
        <w:t>(20):1791-1794,1801.</w:t>
      </w:r>
    </w:p>
    <w:p w14:paraId="1E7053FA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7.</w:t>
      </w:r>
      <w:r w:rsidRPr="008A29DE">
        <w:tab/>
        <w:t xml:space="preserve">Zhang M, Wu C, Li B, Du W, Zhang C, Chen Z: </w:t>
      </w:r>
      <w:r w:rsidRPr="008A29DE">
        <w:rPr>
          <w:b/>
        </w:rPr>
        <w:t>Quantitative assessment of the association between Fas/FasL gene polymorphism and susceptibility to esophageal carcinoma in a north Chinese population</w:t>
      </w:r>
      <w:r w:rsidRPr="008A29DE">
        <w:t xml:space="preserve">. </w:t>
      </w:r>
      <w:r w:rsidRPr="008A29DE">
        <w:rPr>
          <w:i/>
        </w:rPr>
        <w:t xml:space="preserve">Cancer Med </w:t>
      </w:r>
      <w:r w:rsidRPr="008A29DE">
        <w:t xml:space="preserve">2016, </w:t>
      </w:r>
      <w:r w:rsidRPr="008A29DE">
        <w:rPr>
          <w:b/>
        </w:rPr>
        <w:t>5</w:t>
      </w:r>
      <w:r w:rsidRPr="008A29DE">
        <w:t>(4):760-766.</w:t>
      </w:r>
    </w:p>
    <w:p w14:paraId="5652715D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8.</w:t>
      </w:r>
      <w:r w:rsidRPr="008A29DE">
        <w:tab/>
        <w:t xml:space="preserve">Sun T, Miao XP, Zhang XM, Tan W, Xiong P, Lin DX: </w:t>
      </w:r>
      <w:r w:rsidRPr="008A29DE">
        <w:rPr>
          <w:b/>
        </w:rPr>
        <w:t>Polymorphisms of death pathway genes FAS and FASL in esophageal squamous-cell carcinoma</w:t>
      </w:r>
      <w:r w:rsidRPr="008A29DE">
        <w:t xml:space="preserve">. </w:t>
      </w:r>
      <w:r w:rsidRPr="008A29DE">
        <w:rPr>
          <w:i/>
        </w:rPr>
        <w:t xml:space="preserve">Jnci-Journal of the National Cancer Institute </w:t>
      </w:r>
      <w:r w:rsidRPr="008A29DE">
        <w:t xml:space="preserve">2004, </w:t>
      </w:r>
      <w:r w:rsidRPr="008A29DE">
        <w:rPr>
          <w:b/>
        </w:rPr>
        <w:t>96</w:t>
      </w:r>
      <w:r w:rsidRPr="008A29DE">
        <w:t>(13):1030-1036.</w:t>
      </w:r>
    </w:p>
    <w:p w14:paraId="33D3EAEE" w14:textId="77777777" w:rsidR="002C017A" w:rsidRPr="008A29DE" w:rsidRDefault="002C017A" w:rsidP="008A29DE">
      <w:pPr>
        <w:pStyle w:val="EndNoteBibliography"/>
        <w:ind w:left="720" w:hanging="720"/>
      </w:pPr>
      <w:r w:rsidRPr="008A29DE">
        <w:t>99.</w:t>
      </w:r>
      <w:r w:rsidRPr="008A29DE">
        <w:tab/>
        <w:t xml:space="preserve">Li Y, Zhu WC, Lin ZL: </w:t>
      </w:r>
      <w:r w:rsidRPr="008A29DE">
        <w:rPr>
          <w:b/>
        </w:rPr>
        <w:t>Correlation between Smoking and the Losing of Gene GSTMI and Esophageal Carcinoma</w:t>
      </w:r>
      <w:r w:rsidRPr="008A29DE">
        <w:t xml:space="preserve">. </w:t>
      </w:r>
      <w:r w:rsidRPr="008A29DE">
        <w:rPr>
          <w:i/>
        </w:rPr>
        <w:t xml:space="preserve">Journal of Practical Medical Techniques </w:t>
      </w:r>
      <w:r w:rsidRPr="008A29DE">
        <w:t xml:space="preserve">2004, </w:t>
      </w:r>
      <w:r w:rsidRPr="008A29DE">
        <w:rPr>
          <w:b/>
        </w:rPr>
        <w:t>11</w:t>
      </w:r>
      <w:r w:rsidRPr="008A29DE">
        <w:t>(03):317-319.</w:t>
      </w:r>
    </w:p>
    <w:p w14:paraId="3CA653AD" w14:textId="611BE59D" w:rsidR="002F2CB8" w:rsidRDefault="002C017A" w:rsidP="008D4C89">
      <w:pPr>
        <w:pStyle w:val="EndNoteBibliography"/>
        <w:ind w:left="720" w:hanging="720"/>
        <w:rPr>
          <w:rFonts w:hint="eastAsia"/>
        </w:rPr>
      </w:pPr>
      <w:r w:rsidRPr="008A29DE">
        <w:lastRenderedPageBreak/>
        <w:t>100.</w:t>
      </w:r>
      <w:r w:rsidRPr="008A29DE">
        <w:tab/>
        <w:t xml:space="preserve">Tan W, Song N, Wang GQ, Liu Q, Tang HJ, Kadlubar FF, Lin DX: </w:t>
      </w:r>
      <w:r w:rsidRPr="008A29DE">
        <w:rPr>
          <w:b/>
        </w:rPr>
        <w:t>Impact of genetic polymorphisms in cytochrome P450 2E1 and glutathione S-transferases M1, T1, and P1 on susceptibility to esophageal cancer among high-risk individuals in China</w:t>
      </w:r>
      <w:r w:rsidRPr="008A29DE">
        <w:t xml:space="preserve">. </w:t>
      </w:r>
      <w:r w:rsidRPr="008A29DE">
        <w:rPr>
          <w:i/>
        </w:rPr>
        <w:t xml:space="preserve">Cancer Epidemiol Biomarkers Prev </w:t>
      </w:r>
      <w:r w:rsidRPr="008A29DE">
        <w:t xml:space="preserve">2000, </w:t>
      </w:r>
      <w:r w:rsidRPr="008A29DE">
        <w:rPr>
          <w:b/>
        </w:rPr>
        <w:t>9</w:t>
      </w:r>
      <w:r w:rsidRPr="008A29DE">
        <w:t>(6):551-556.</w:t>
      </w:r>
    </w:p>
    <w:sectPr w:rsidR="002F2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EFAF4" w14:textId="77777777" w:rsidR="00E92CE7" w:rsidRDefault="00E92CE7" w:rsidP="00EF652B">
      <w:r>
        <w:separator/>
      </w:r>
    </w:p>
  </w:endnote>
  <w:endnote w:type="continuationSeparator" w:id="0">
    <w:p w14:paraId="1AE03D0B" w14:textId="77777777" w:rsidR="00E92CE7" w:rsidRDefault="00E92CE7" w:rsidP="00EF6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AE652" w14:textId="77777777" w:rsidR="00E92CE7" w:rsidRDefault="00E92CE7" w:rsidP="00EF652B">
      <w:r>
        <w:separator/>
      </w:r>
    </w:p>
  </w:footnote>
  <w:footnote w:type="continuationSeparator" w:id="0">
    <w:p w14:paraId="4A6CD576" w14:textId="77777777" w:rsidR="00E92CE7" w:rsidRDefault="00E92CE7" w:rsidP="00EF6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017A"/>
    <w:rsid w:val="000658A2"/>
    <w:rsid w:val="002C017A"/>
    <w:rsid w:val="002F2CB8"/>
    <w:rsid w:val="0034383F"/>
    <w:rsid w:val="008D4C89"/>
    <w:rsid w:val="008F553C"/>
    <w:rsid w:val="00E92CE7"/>
    <w:rsid w:val="00EF652B"/>
    <w:rsid w:val="00FD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9AFFA"/>
  <w15:chartTrackingRefBased/>
  <w15:docId w15:val="{16FCC94C-FFBF-4EB7-A845-BB971892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1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2C017A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C017A"/>
  </w:style>
  <w:style w:type="paragraph" w:customStyle="1" w:styleId="EndNoteBibliographyTitle">
    <w:name w:val="EndNote Bibliography Title"/>
    <w:basedOn w:val="a"/>
    <w:link w:val="EndNoteBibliographyTitle0"/>
    <w:rsid w:val="002C017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C017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C017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C017A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2C01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01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0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017A"/>
    <w:rPr>
      <w:sz w:val="18"/>
      <w:szCs w:val="18"/>
    </w:rPr>
  </w:style>
  <w:style w:type="character" w:styleId="a7">
    <w:name w:val="Hyperlink"/>
    <w:basedOn w:val="a0"/>
    <w:uiPriority w:val="99"/>
    <w:unhideWhenUsed/>
    <w:rsid w:val="002C017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C01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234</Words>
  <Characters>18439</Characters>
  <Application>Microsoft Office Word</Application>
  <DocSecurity>0</DocSecurity>
  <Lines>153</Lines>
  <Paragraphs>43</Paragraphs>
  <ScaleCrop>false</ScaleCrop>
  <Company/>
  <LinksUpToDate>false</LinksUpToDate>
  <CharactersWithSpaces>2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燕 刘</dc:creator>
  <cp:keywords/>
  <dc:description/>
  <cp:lastModifiedBy>海燕 刘</cp:lastModifiedBy>
  <cp:revision>5</cp:revision>
  <dcterms:created xsi:type="dcterms:W3CDTF">2023-10-14T11:40:00Z</dcterms:created>
  <dcterms:modified xsi:type="dcterms:W3CDTF">2023-10-14T11:41:00Z</dcterms:modified>
</cp:coreProperties>
</file>